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22B00" w14:textId="4CA7568A" w:rsidR="002B15EC" w:rsidRPr="00E13227" w:rsidRDefault="002B15EC" w:rsidP="002B15EC">
      <w:pPr>
        <w:pStyle w:val="Caption"/>
        <w:widowControl w:val="0"/>
        <w:spacing w:line="480" w:lineRule="auto"/>
        <w:rPr>
          <w:rFonts w:ascii="Times New Roman" w:eastAsia="MS PGothic" w:hAnsi="Times New Roman"/>
          <w:color w:val="000000" w:themeColor="text1"/>
          <w:sz w:val="24"/>
          <w:szCs w:val="24"/>
        </w:rPr>
      </w:pPr>
      <w:r w:rsidRPr="00E13227">
        <w:rPr>
          <w:rFonts w:ascii="Times New Roman" w:eastAsia="MS PGothic" w:hAnsi="Times New Roman"/>
          <w:color w:val="000000" w:themeColor="text1"/>
          <w:sz w:val="24"/>
          <w:szCs w:val="24"/>
        </w:rPr>
        <w:t>Supplement</w:t>
      </w:r>
      <w:r w:rsidR="00793E0B" w:rsidRPr="00E13227">
        <w:rPr>
          <w:rFonts w:ascii="Times New Roman" w:eastAsia="MS PGothic" w:hAnsi="Times New Roman"/>
          <w:color w:val="000000" w:themeColor="text1"/>
          <w:sz w:val="24"/>
          <w:szCs w:val="24"/>
        </w:rPr>
        <w:t>ary Materials</w:t>
      </w:r>
    </w:p>
    <w:p w14:paraId="69687E88" w14:textId="5446675B" w:rsidR="002B15EC" w:rsidRPr="00E13227" w:rsidRDefault="002B15EC" w:rsidP="002B15EC">
      <w:pPr>
        <w:pStyle w:val="Caption"/>
        <w:widowControl w:val="0"/>
        <w:spacing w:line="480" w:lineRule="auto"/>
        <w:rPr>
          <w:rFonts w:ascii="Times New Roman" w:eastAsia="MS PGothic" w:hAnsi="Times New Roman"/>
          <w:color w:val="000000" w:themeColor="text1"/>
          <w:sz w:val="24"/>
          <w:szCs w:val="24"/>
        </w:rPr>
      </w:pPr>
      <w:r w:rsidRPr="00E13227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Table S1. Total </w:t>
      </w:r>
      <w:r w:rsidR="00793E0B" w:rsidRPr="00E13227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brain </w:t>
      </w:r>
      <w:r w:rsidRPr="00E13227">
        <w:rPr>
          <w:rFonts w:ascii="Times New Roman" w:eastAsia="MS PGothic" w:hAnsi="Times New Roman"/>
          <w:color w:val="000000" w:themeColor="text1"/>
          <w:sz w:val="24"/>
          <w:szCs w:val="24"/>
        </w:rPr>
        <w:t>volume</w:t>
      </w:r>
      <w:r w:rsidR="00793E0B" w:rsidRPr="00E13227">
        <w:rPr>
          <w:rFonts w:ascii="Times New Roman" w:eastAsia="MS PGothic" w:hAnsi="Times New Roman"/>
          <w:color w:val="000000" w:themeColor="text1"/>
          <w:sz w:val="24"/>
          <w:szCs w:val="24"/>
        </w:rPr>
        <w:t>s</w:t>
      </w:r>
    </w:p>
    <w:tbl>
      <w:tblPr>
        <w:tblW w:w="5918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0"/>
        <w:gridCol w:w="1418"/>
        <w:gridCol w:w="1276"/>
        <w:gridCol w:w="1417"/>
        <w:gridCol w:w="1262"/>
        <w:gridCol w:w="1432"/>
      </w:tblGrid>
      <w:tr w:rsidR="00E13227" w:rsidRPr="00E13227" w14:paraId="0CA5894B" w14:textId="77777777" w:rsidTr="002939F8">
        <w:trPr>
          <w:trHeight w:val="300"/>
          <w:jc w:val="center"/>
        </w:trPr>
        <w:tc>
          <w:tcPr>
            <w:tcW w:w="16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FB680D" w14:textId="77777777" w:rsidR="00D25F6B" w:rsidRPr="00E13227" w:rsidRDefault="00D25F6B" w:rsidP="00D25F6B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Structure (mm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  <w:vertAlign w:val="superscript"/>
              </w:rPr>
              <w:t>3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9131" w14:textId="77777777" w:rsidR="00D25F6B" w:rsidRPr="00E13227" w:rsidRDefault="00D25F6B" w:rsidP="00D25F6B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TD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CFCE" w14:textId="77777777" w:rsidR="00D25F6B" w:rsidRPr="00E13227" w:rsidRDefault="00D25F6B" w:rsidP="00D25F6B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ASD+ADHD</w:t>
            </w:r>
          </w:p>
        </w:tc>
        <w:tc>
          <w:tcPr>
            <w:tcW w:w="7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B1E4DB" w14:textId="77777777" w:rsidR="00D25F6B" w:rsidRPr="00E13227" w:rsidRDefault="00D25F6B" w:rsidP="00D25F6B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i/>
                <w:iCs/>
                <w:color w:val="000000" w:themeColor="text1"/>
                <w:sz w:val="22"/>
              </w:rPr>
              <w:t>p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br/>
              <w:t>(Uncorrected)</w:t>
            </w:r>
          </w:p>
        </w:tc>
      </w:tr>
      <w:tr w:rsidR="00E13227" w:rsidRPr="00E13227" w14:paraId="32E944B3" w14:textId="77777777" w:rsidTr="002939F8">
        <w:trPr>
          <w:trHeight w:val="300"/>
          <w:jc w:val="center"/>
        </w:trPr>
        <w:tc>
          <w:tcPr>
            <w:tcW w:w="16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0ACA8" w14:textId="77777777" w:rsidR="00D25F6B" w:rsidRPr="00E13227" w:rsidRDefault="00D25F6B" w:rsidP="00D25F6B">
            <w:pPr>
              <w:widowControl/>
              <w:suppressAutoHyphens w:val="0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C7B87" w14:textId="77777777" w:rsidR="00D25F6B" w:rsidRPr="00E13227" w:rsidRDefault="00D25F6B" w:rsidP="00D25F6B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BC35B" w14:textId="77777777" w:rsidR="00D25F6B" w:rsidRPr="00E13227" w:rsidRDefault="00D25F6B" w:rsidP="00D25F6B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SD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267AE" w14:textId="77777777" w:rsidR="00D25F6B" w:rsidRPr="00E13227" w:rsidRDefault="00D25F6B" w:rsidP="00D25F6B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04E15" w14:textId="77777777" w:rsidR="00D25F6B" w:rsidRPr="00E13227" w:rsidRDefault="00D25F6B" w:rsidP="00D25F6B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SD</w:t>
            </w:r>
          </w:p>
        </w:tc>
        <w:tc>
          <w:tcPr>
            <w:tcW w:w="7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06D98" w14:textId="77777777" w:rsidR="00D25F6B" w:rsidRPr="00E13227" w:rsidRDefault="00D25F6B" w:rsidP="00D25F6B">
            <w:pPr>
              <w:widowControl/>
              <w:suppressAutoHyphens w:val="0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</w:tr>
      <w:tr w:rsidR="00E13227" w:rsidRPr="00E13227" w14:paraId="7F74E69B" w14:textId="77777777" w:rsidTr="002939F8">
        <w:trPr>
          <w:trHeight w:val="300"/>
          <w:jc w:val="center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50C2" w14:textId="77777777" w:rsidR="00D25F6B" w:rsidRPr="00E13227" w:rsidRDefault="00D25F6B" w:rsidP="002939F8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Total intracranial volum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F220" w14:textId="37DFCD79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97055.7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92AF" w14:textId="1FDA794B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2646.2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3457" w14:textId="1949AE7D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83807.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D5AF" w14:textId="22579DA7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1714.8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65985" w14:textId="77777777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22</w:t>
            </w:r>
          </w:p>
        </w:tc>
      </w:tr>
      <w:tr w:rsidR="00E13227" w:rsidRPr="00E13227" w14:paraId="0AC3AF8F" w14:textId="77777777" w:rsidTr="002939F8">
        <w:trPr>
          <w:trHeight w:val="300"/>
          <w:jc w:val="center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B75A" w14:textId="2F8872BB" w:rsidR="00D25F6B" w:rsidRPr="00E13227" w:rsidRDefault="00D25F6B" w:rsidP="002939F8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Total </w:t>
            </w:r>
            <w:r w:rsidR="00880CC2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grey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matter volum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D907" w14:textId="3AB7AFC0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78197.3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B982" w14:textId="33DE3763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5752.5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9382" w14:textId="6EFF943F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64892.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AF8D" w14:textId="1647D5E1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1100.3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A9F72" w14:textId="77777777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21</w:t>
            </w:r>
          </w:p>
        </w:tc>
      </w:tr>
      <w:tr w:rsidR="00E13227" w:rsidRPr="00E13227" w14:paraId="0991F467" w14:textId="77777777" w:rsidTr="002939F8">
        <w:trPr>
          <w:trHeight w:val="300"/>
          <w:jc w:val="center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BDF2" w14:textId="77777777" w:rsidR="00D25F6B" w:rsidRPr="00E13227" w:rsidRDefault="00D25F6B" w:rsidP="002939F8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Cortex volum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9AD9" w14:textId="5DE7396F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93851.1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3791" w14:textId="0A933D9B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7556.6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B37B" w14:textId="4DAF1476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81445.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4EA1" w14:textId="5CE4D3C8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2016.4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1AE7" w14:textId="77777777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366</w:t>
            </w:r>
          </w:p>
        </w:tc>
      </w:tr>
      <w:tr w:rsidR="00E13227" w:rsidRPr="00E13227" w14:paraId="4655C3CE" w14:textId="77777777" w:rsidTr="002939F8">
        <w:trPr>
          <w:trHeight w:val="300"/>
          <w:jc w:val="center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B6C9" w14:textId="20A62F1A" w:rsidR="00D25F6B" w:rsidRPr="00E13227" w:rsidRDefault="00D25F6B" w:rsidP="002939F8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Subcortical </w:t>
            </w:r>
            <w:r w:rsidR="00880CC2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grey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matter volum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0CAA" w14:textId="50B0D2B3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0532.2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D92F" w14:textId="2A900315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413.9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AAA1" w14:textId="71D2FF3D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0388.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B210" w14:textId="519D7E97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643.5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E5E7" w14:textId="77777777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02</w:t>
            </w:r>
          </w:p>
        </w:tc>
      </w:tr>
      <w:tr w:rsidR="00E13227" w:rsidRPr="00E13227" w14:paraId="30816FB9" w14:textId="77777777" w:rsidTr="002939F8">
        <w:trPr>
          <w:trHeight w:val="300"/>
          <w:jc w:val="center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9D76" w14:textId="77777777" w:rsidR="00D25F6B" w:rsidRPr="00E13227" w:rsidRDefault="00D25F6B" w:rsidP="002939F8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-cerebellum-cortex volum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99BA" w14:textId="4696B35B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1002.7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3096" w14:textId="1E6B8EFD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721.5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D74B" w14:textId="1F594D17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0658.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0D5E" w14:textId="220E4604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242.8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C708" w14:textId="77777777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04</w:t>
            </w:r>
          </w:p>
        </w:tc>
      </w:tr>
      <w:tr w:rsidR="00D25F6B" w:rsidRPr="00E13227" w14:paraId="145B3791" w14:textId="77777777" w:rsidTr="002939F8">
        <w:trPr>
          <w:trHeight w:val="300"/>
          <w:jc w:val="center"/>
        </w:trPr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7E2BF" w14:textId="77777777" w:rsidR="00D25F6B" w:rsidRPr="00E13227" w:rsidRDefault="00D25F6B" w:rsidP="002939F8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-cerebellum-cortex volum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B1B8" w14:textId="3FEF2247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1017.8 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8D542" w14:textId="5402DD1A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348.2 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A10BA" w14:textId="0CE90A16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0664.3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0A1E9" w14:textId="18A0D528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596.5 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4886" w14:textId="77777777" w:rsidR="00D25F6B" w:rsidRPr="00E13227" w:rsidRDefault="00D25F6B" w:rsidP="002939F8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92</w:t>
            </w:r>
          </w:p>
        </w:tc>
      </w:tr>
    </w:tbl>
    <w:p w14:paraId="14A094F1" w14:textId="77777777" w:rsidR="00D25F6B" w:rsidRPr="00E13227" w:rsidRDefault="00D25F6B" w:rsidP="002939F8">
      <w:pPr>
        <w:pStyle w:val="Caption"/>
        <w:widowControl w:val="0"/>
        <w:spacing w:line="480" w:lineRule="auto"/>
        <w:rPr>
          <w:rFonts w:ascii="Times New Roman" w:eastAsia="MS PGothic" w:hAnsi="Times New Roman"/>
          <w:color w:val="000000" w:themeColor="text1"/>
          <w:sz w:val="24"/>
          <w:szCs w:val="24"/>
        </w:rPr>
      </w:pPr>
    </w:p>
    <w:p w14:paraId="5262985F" w14:textId="77777777" w:rsidR="002B15EC" w:rsidRPr="00E13227" w:rsidRDefault="002B15EC" w:rsidP="002939F8">
      <w:pPr>
        <w:pStyle w:val="Caption"/>
        <w:widowControl w:val="0"/>
        <w:spacing w:line="480" w:lineRule="auto"/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</w:pPr>
      <w:r w:rsidRPr="00E13227">
        <w:rPr>
          <w:rFonts w:ascii="Times New Roman" w:hAnsi="Times New Roman"/>
          <w:b w:val="0"/>
          <w:color w:val="000000" w:themeColor="text1"/>
          <w:sz w:val="24"/>
          <w:szCs w:val="24"/>
        </w:rPr>
        <w:t>TD, typically developing; ASD, autism spectrum disorder; ADHD, attention-deficit/hyperactivity disorder</w:t>
      </w:r>
      <w:r w:rsidRPr="00E13227"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  <w:t>; SD, standard deviation</w:t>
      </w:r>
    </w:p>
    <w:p w14:paraId="2B7C5F36" w14:textId="77777777" w:rsidR="002B15EC" w:rsidRPr="00E13227" w:rsidRDefault="002B15EC" w:rsidP="002939F8">
      <w:pPr>
        <w:pStyle w:val="Caption"/>
        <w:widowControl w:val="0"/>
        <w:spacing w:line="480" w:lineRule="auto"/>
        <w:rPr>
          <w:rFonts w:ascii="Times New Roman" w:eastAsia="MS PGothic" w:hAnsi="Times New Roman"/>
          <w:color w:val="000000" w:themeColor="text1"/>
          <w:sz w:val="24"/>
          <w:szCs w:val="24"/>
        </w:rPr>
      </w:pPr>
    </w:p>
    <w:p w14:paraId="0C8BE8A4" w14:textId="1BA311A0" w:rsidR="00984814" w:rsidRPr="00E13227" w:rsidRDefault="000E7ADA" w:rsidP="000201F0">
      <w:pPr>
        <w:widowControl/>
        <w:suppressAutoHyphens w:val="0"/>
        <w:jc w:val="left"/>
        <w:rPr>
          <w:rFonts w:ascii="Times New Roman" w:eastAsia="MS PGothic" w:hAnsi="Times New Roman"/>
          <w:b/>
          <w:color w:val="000000" w:themeColor="text1"/>
          <w:sz w:val="24"/>
          <w:szCs w:val="24"/>
        </w:rPr>
      </w:pPr>
      <w:r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br w:type="page"/>
      </w:r>
    </w:p>
    <w:p w14:paraId="5D5D6744" w14:textId="4C58FA6C" w:rsidR="002B15EC" w:rsidRPr="00E13227" w:rsidRDefault="002B15EC" w:rsidP="002B15EC">
      <w:pPr>
        <w:spacing w:line="480" w:lineRule="auto"/>
        <w:jc w:val="left"/>
        <w:rPr>
          <w:rFonts w:ascii="Times New Roman" w:eastAsia="MS PGothic" w:hAnsi="Times New Roman"/>
          <w:b/>
          <w:color w:val="000000" w:themeColor="text1"/>
          <w:sz w:val="24"/>
          <w:szCs w:val="24"/>
        </w:rPr>
      </w:pPr>
      <w:r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lastRenderedPageBreak/>
        <w:t xml:space="preserve">Table S2. </w:t>
      </w:r>
      <w:r w:rsidR="00793E0B"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>Volumes of s</w:t>
      </w:r>
      <w:r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 xml:space="preserve">ubcortical </w:t>
      </w:r>
      <w:r w:rsidR="00793E0B"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 xml:space="preserve">regions </w:t>
      </w:r>
    </w:p>
    <w:tbl>
      <w:tblPr>
        <w:tblW w:w="992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851"/>
        <w:gridCol w:w="708"/>
        <w:gridCol w:w="851"/>
        <w:gridCol w:w="709"/>
        <w:gridCol w:w="1559"/>
        <w:gridCol w:w="1701"/>
      </w:tblGrid>
      <w:tr w:rsidR="00E13227" w:rsidRPr="00E13227" w14:paraId="1ADDE411" w14:textId="77777777" w:rsidTr="002939F8">
        <w:trPr>
          <w:trHeight w:val="30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47B6B5" w14:textId="77777777" w:rsidR="00A56786" w:rsidRPr="00E13227" w:rsidRDefault="00A56786" w:rsidP="00A56786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Structure (mm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  <w:vertAlign w:val="superscript"/>
              </w:rPr>
              <w:t>3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3915B8" w14:textId="77777777" w:rsidR="00A56786" w:rsidRPr="00E13227" w:rsidRDefault="00A56786" w:rsidP="00A56786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ateraliz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171F" w14:textId="77777777" w:rsidR="00A56786" w:rsidRPr="00E13227" w:rsidRDefault="00A56786" w:rsidP="00A56786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T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F3F4" w14:textId="77777777" w:rsidR="00A56786" w:rsidRPr="00E13227" w:rsidRDefault="00A56786" w:rsidP="00A56786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ASD+ADH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8D9C80" w14:textId="77777777" w:rsidR="00A56786" w:rsidRPr="00E13227" w:rsidRDefault="00A56786" w:rsidP="00A56786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i/>
                <w:iCs/>
                <w:color w:val="000000" w:themeColor="text1"/>
                <w:sz w:val="22"/>
              </w:rPr>
              <w:t>p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br/>
              <w:t>(Uncorrected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B9B192" w14:textId="77777777" w:rsidR="00A56786" w:rsidRPr="00E13227" w:rsidRDefault="00A56786" w:rsidP="00A56786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i/>
                <w:iCs/>
                <w:color w:val="000000" w:themeColor="text1"/>
                <w:sz w:val="22"/>
              </w:rPr>
              <w:t>p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br/>
              <w:t>(FDR-corrected)</w:t>
            </w:r>
          </w:p>
        </w:tc>
      </w:tr>
      <w:tr w:rsidR="00E13227" w:rsidRPr="00E13227" w14:paraId="0538FA4C" w14:textId="77777777" w:rsidTr="002939F8">
        <w:trPr>
          <w:trHeight w:val="300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3123A" w14:textId="77777777" w:rsidR="00A56786" w:rsidRPr="00E13227" w:rsidRDefault="00A56786" w:rsidP="00A56786">
            <w:pPr>
              <w:widowControl/>
              <w:suppressAutoHyphens w:val="0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F21CC" w14:textId="77777777" w:rsidR="00A56786" w:rsidRPr="00E13227" w:rsidRDefault="00A56786" w:rsidP="00A56786">
            <w:pPr>
              <w:widowControl/>
              <w:suppressAutoHyphens w:val="0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06A13" w14:textId="77777777" w:rsidR="00A56786" w:rsidRPr="00E13227" w:rsidRDefault="00A56786" w:rsidP="00A56786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22203" w14:textId="77777777" w:rsidR="00A56786" w:rsidRPr="00E13227" w:rsidRDefault="00A56786" w:rsidP="00A56786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F8F08" w14:textId="77777777" w:rsidR="00A56786" w:rsidRPr="00E13227" w:rsidRDefault="00A56786" w:rsidP="00A56786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ED363" w14:textId="77777777" w:rsidR="00A56786" w:rsidRPr="00E13227" w:rsidRDefault="00A56786" w:rsidP="00A56786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SD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0609E" w14:textId="77777777" w:rsidR="00A56786" w:rsidRPr="00E13227" w:rsidRDefault="00A56786" w:rsidP="00A56786">
            <w:pPr>
              <w:widowControl/>
              <w:suppressAutoHyphens w:val="0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77D91" w14:textId="77777777" w:rsidR="00A56786" w:rsidRPr="00E13227" w:rsidRDefault="00A56786" w:rsidP="00A56786">
            <w:pPr>
              <w:widowControl/>
              <w:suppressAutoHyphens w:val="0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</w:tr>
      <w:tr w:rsidR="00E13227" w:rsidRPr="00E13227" w14:paraId="6D62A5FE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E82F" w14:textId="2269B0A5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Accumbens</w:t>
            </w:r>
            <w:r w:rsidR="006C1249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4438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Lef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D69D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83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F657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08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2F04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70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63E7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1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5848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80F2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1CA0728C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F88E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6661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8EC1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06.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2ABA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01.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E648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07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2CCA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09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0E42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E1C2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3D1F3C5A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18A2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Amygda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8EC65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Lef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CDF5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40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262B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09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0441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32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1A23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14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9978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41AD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5 </w:t>
            </w:r>
          </w:p>
        </w:tc>
      </w:tr>
      <w:tr w:rsidR="00E13227" w:rsidRPr="00E13227" w14:paraId="5C702C05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0C81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9977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3396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834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D4A9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20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490F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800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B358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05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0A37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B240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117F243E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B5CC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Caud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4839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Lef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88E1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787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CEDF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06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FE27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767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0066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04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27FE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F411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5 </w:t>
            </w:r>
          </w:p>
        </w:tc>
      </w:tr>
      <w:tr w:rsidR="00E13227" w:rsidRPr="00E13227" w14:paraId="02C62707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1FDC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23BF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34A5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845.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8B1D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14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A3F7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793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F8B2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69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A6D2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9E2E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5A0A3388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E2A1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Hippocamp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FEFB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Lef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880A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193.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C04E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52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26A9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184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EF52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37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F308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565E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5A8D1C64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CB03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0D6E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F88C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418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E68F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75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AB4E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376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A162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31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0279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9594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0C495F0D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090F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allid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7165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Lef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0DBB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999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70D7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64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9A89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972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369C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18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EB65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4ABF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4C11A859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2B4B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D794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2201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942.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6703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60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D873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943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7F15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53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1128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2524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3682CEB4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491A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uta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646D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Lef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9EB6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320.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825C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20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DFE1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334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C07D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92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37BB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BCE1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1477365D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B225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1EB6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3430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392.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E9E2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72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51C6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338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0E7F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71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D176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85F8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5 </w:t>
            </w:r>
          </w:p>
        </w:tc>
      </w:tr>
      <w:tr w:rsidR="00E13227" w:rsidRPr="00E13227" w14:paraId="5F4E3D4C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5B43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Thala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EC23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Left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C98A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968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9045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84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786F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954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4492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65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4D75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7917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787B4DCD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738F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24D2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4709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522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E756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27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7128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559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FE19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58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EB83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BFAE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65692CC2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9847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Anterior corpus callos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975D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8DC6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1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A73F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14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C5D9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21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E4E2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24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7DC8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26AA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35F3FE6D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08FD" w14:textId="4BAA6642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Middle </w:t>
            </w:r>
            <w:r w:rsidR="006C1249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a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nterior corpus callos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84B6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19CD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92.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A596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1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5CB5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07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7748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4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AB5F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276B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3BACE5B7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6B2B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Central corpus callos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4D14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C6DE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27.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FAE1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4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6779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47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6FB6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2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264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1808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  <w:tr w:rsidR="00E13227" w:rsidRPr="00E13227" w14:paraId="210EA53A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6C3A" w14:textId="6321D448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Middle </w:t>
            </w:r>
            <w:r w:rsidR="006C1249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osterior corpus callos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E99A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8E97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78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01F0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01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07D1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8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62C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07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E723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D253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5 </w:t>
            </w:r>
          </w:p>
        </w:tc>
      </w:tr>
      <w:tr w:rsidR="00A56786" w:rsidRPr="00E13227" w14:paraId="6D734E15" w14:textId="77777777" w:rsidTr="002939F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56B46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Posterior corpus callosum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14808" w14:textId="2858F135" w:rsidR="00A56786" w:rsidRPr="00E13227" w:rsidRDefault="00A56786" w:rsidP="00A56786">
            <w:pPr>
              <w:widowControl/>
              <w:suppressAutoHyphens w:val="0"/>
              <w:spacing w:line="480" w:lineRule="auto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0817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82.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42223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9.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7E81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74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7FEAA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1.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1BDDD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4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D95A9" w14:textId="77777777" w:rsidR="00A56786" w:rsidRPr="00E13227" w:rsidRDefault="00A56786" w:rsidP="00A56786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93 </w:t>
            </w:r>
          </w:p>
        </w:tc>
      </w:tr>
    </w:tbl>
    <w:p w14:paraId="634F94EF" w14:textId="0BF09A37" w:rsidR="002B15EC" w:rsidRPr="00E13227" w:rsidRDefault="002B15EC" w:rsidP="002B15EC">
      <w:pPr>
        <w:spacing w:line="480" w:lineRule="auto"/>
        <w:jc w:val="left"/>
        <w:rPr>
          <w:rFonts w:ascii="Times New Roman" w:eastAsia="MS PGothic" w:hAnsi="Times New Roman"/>
          <w:color w:val="000000" w:themeColor="text1"/>
          <w:sz w:val="24"/>
          <w:szCs w:val="24"/>
        </w:rPr>
      </w:pPr>
    </w:p>
    <w:p w14:paraId="5FF3C632" w14:textId="59E7F87F" w:rsidR="002B15EC" w:rsidRPr="00E13227" w:rsidRDefault="002B15EC" w:rsidP="000201F0">
      <w:pPr>
        <w:pStyle w:val="Caption"/>
        <w:widowControl w:val="0"/>
        <w:spacing w:line="480" w:lineRule="auto"/>
        <w:rPr>
          <w:color w:val="000000" w:themeColor="text1"/>
        </w:rPr>
      </w:pPr>
      <w:r w:rsidRPr="00E13227">
        <w:rPr>
          <w:rFonts w:ascii="Times New Roman" w:hAnsi="Times New Roman"/>
          <w:b w:val="0"/>
          <w:color w:val="000000" w:themeColor="text1"/>
          <w:sz w:val="24"/>
          <w:szCs w:val="24"/>
        </w:rPr>
        <w:t>TD, typically developing; ASD, autism spectrum disorder; ADHD, attention-deficit/hyperactivity disorder</w:t>
      </w:r>
      <w:r w:rsidRPr="00E13227"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  <w:t>; SD, standard deviation; FDR, false discovery rate</w:t>
      </w:r>
    </w:p>
    <w:p w14:paraId="57175C7C" w14:textId="542FD3B2" w:rsidR="002B15EC" w:rsidRPr="00E13227" w:rsidRDefault="002B15EC" w:rsidP="002B15EC">
      <w:pPr>
        <w:widowControl/>
        <w:suppressAutoHyphens w:val="0"/>
        <w:jc w:val="left"/>
        <w:rPr>
          <w:rFonts w:ascii="Times New Roman" w:eastAsia="MS PGothic" w:hAnsi="Times New Roman"/>
          <w:color w:val="000000" w:themeColor="text1"/>
          <w:sz w:val="24"/>
          <w:szCs w:val="24"/>
        </w:rPr>
      </w:pPr>
    </w:p>
    <w:p w14:paraId="3884C9B7" w14:textId="49D936F2" w:rsidR="007D51B2" w:rsidRPr="00E13227" w:rsidDel="007D51B2" w:rsidRDefault="002B15EC" w:rsidP="002B15EC">
      <w:pPr>
        <w:spacing w:line="480" w:lineRule="auto"/>
        <w:ind w:right="-994"/>
        <w:jc w:val="left"/>
        <w:rPr>
          <w:rFonts w:ascii="Times New Roman" w:eastAsia="MS PGothic" w:hAnsi="Times New Roman"/>
          <w:color w:val="000000" w:themeColor="text1"/>
          <w:sz w:val="24"/>
          <w:szCs w:val="24"/>
        </w:rPr>
      </w:pPr>
      <w:r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>Table S3. Volume</w:t>
      </w:r>
      <w:r w:rsidR="00793E0B"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>s</w:t>
      </w:r>
      <w:r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 xml:space="preserve"> </w:t>
      </w:r>
      <w:r w:rsidR="00793E0B"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 xml:space="preserve">of </w:t>
      </w:r>
      <w:r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 xml:space="preserve">regions </w:t>
      </w:r>
      <w:r w:rsidR="00793E0B"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 xml:space="preserve">acquired using </w:t>
      </w:r>
      <w:r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 xml:space="preserve">the Desikan-Killiany </w:t>
      </w:r>
      <w:r w:rsidR="006323C9"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>a</w:t>
      </w:r>
      <w:r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>tlas template</w:t>
      </w:r>
    </w:p>
    <w:tbl>
      <w:tblPr>
        <w:tblW w:w="6084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4"/>
        <w:gridCol w:w="1420"/>
        <w:gridCol w:w="913"/>
        <w:gridCol w:w="803"/>
        <w:gridCol w:w="913"/>
        <w:gridCol w:w="803"/>
        <w:gridCol w:w="1432"/>
        <w:gridCol w:w="1630"/>
      </w:tblGrid>
      <w:tr w:rsidR="00E13227" w:rsidRPr="00E13227" w14:paraId="15D6DB1E" w14:textId="77777777" w:rsidTr="002939F8">
        <w:trPr>
          <w:trHeight w:val="300"/>
          <w:jc w:val="center"/>
        </w:trPr>
        <w:tc>
          <w:tcPr>
            <w:tcW w:w="11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3B3B95" w14:textId="1BC55535" w:rsidR="007D51B2" w:rsidRPr="00E13227" w:rsidRDefault="007D51B2" w:rsidP="007D51B2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Structure (mm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  <w:vertAlign w:val="superscript"/>
              </w:rPr>
              <w:t>3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69B59E" w14:textId="77777777" w:rsidR="007D51B2" w:rsidRPr="00E13227" w:rsidRDefault="007D51B2" w:rsidP="007D51B2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ateralization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95D39" w14:textId="77777777" w:rsidR="007D51B2" w:rsidRPr="00E13227" w:rsidRDefault="007D51B2" w:rsidP="00A76151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TD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9F9A0" w14:textId="77777777" w:rsidR="007D51B2" w:rsidRPr="00E13227" w:rsidRDefault="007D51B2" w:rsidP="00A76151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ASD+ADHD</w:t>
            </w:r>
          </w:p>
        </w:tc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5A1F28" w14:textId="77777777" w:rsidR="007D51B2" w:rsidRPr="00E13227" w:rsidRDefault="007D51B2" w:rsidP="00A76151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i/>
                <w:iCs/>
                <w:color w:val="000000" w:themeColor="text1"/>
                <w:sz w:val="22"/>
              </w:rPr>
              <w:t xml:space="preserve">p </w:t>
            </w:r>
            <w:r w:rsidRPr="00E13227">
              <w:rPr>
                <w:rFonts w:ascii="Times New Roman" w:eastAsia="Yu Gothic" w:hAnsi="Times New Roman"/>
                <w:i/>
                <w:iCs/>
                <w:color w:val="000000" w:themeColor="text1"/>
                <w:sz w:val="22"/>
              </w:rPr>
              <w:br/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(Uncorrected)</w:t>
            </w:r>
          </w:p>
        </w:tc>
        <w:tc>
          <w:tcPr>
            <w:tcW w:w="8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6A1C92" w14:textId="77777777" w:rsidR="007D51B2" w:rsidRPr="00E13227" w:rsidRDefault="007D51B2" w:rsidP="00A76151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i/>
                <w:iCs/>
                <w:color w:val="000000" w:themeColor="text1"/>
                <w:sz w:val="22"/>
              </w:rPr>
              <w:t xml:space="preserve">p </w:t>
            </w:r>
            <w:r w:rsidRPr="00E13227">
              <w:rPr>
                <w:rFonts w:ascii="Times New Roman" w:eastAsia="Yu Gothic" w:hAnsi="Times New Roman"/>
                <w:i/>
                <w:iCs/>
                <w:color w:val="000000" w:themeColor="text1"/>
                <w:sz w:val="22"/>
              </w:rPr>
              <w:br/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(FDR-corrected)</w:t>
            </w:r>
          </w:p>
        </w:tc>
      </w:tr>
      <w:tr w:rsidR="00E13227" w:rsidRPr="00E13227" w14:paraId="2E02F0A4" w14:textId="77777777" w:rsidTr="002939F8">
        <w:trPr>
          <w:trHeight w:val="300"/>
          <w:jc w:val="center"/>
        </w:trPr>
        <w:tc>
          <w:tcPr>
            <w:tcW w:w="11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0CBB6" w14:textId="77777777" w:rsidR="007D51B2" w:rsidRPr="00E13227" w:rsidRDefault="007D51B2" w:rsidP="007D51B2">
            <w:pPr>
              <w:widowControl/>
              <w:suppressAutoHyphens w:val="0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3FFB4" w14:textId="77777777" w:rsidR="007D51B2" w:rsidRPr="00E13227" w:rsidRDefault="007D51B2" w:rsidP="007D51B2">
            <w:pPr>
              <w:widowControl/>
              <w:suppressAutoHyphens w:val="0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55628" w14:textId="77777777" w:rsidR="007D51B2" w:rsidRPr="00E13227" w:rsidRDefault="007D51B2" w:rsidP="00A76151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73E75" w14:textId="77777777" w:rsidR="007D51B2" w:rsidRPr="00E13227" w:rsidRDefault="007D51B2" w:rsidP="00A76151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S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3E726" w14:textId="77777777" w:rsidR="007D51B2" w:rsidRPr="00E13227" w:rsidRDefault="007D51B2" w:rsidP="00A76151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Mean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74BB6" w14:textId="77777777" w:rsidR="007D51B2" w:rsidRPr="00E13227" w:rsidRDefault="007D51B2" w:rsidP="00A76151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SD</w:t>
            </w:r>
          </w:p>
        </w:tc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34053B8" w14:textId="77777777" w:rsidR="007D51B2" w:rsidRPr="00E13227" w:rsidRDefault="007D51B2" w:rsidP="00A76151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sz w:val="22"/>
              </w:rPr>
            </w:pPr>
          </w:p>
        </w:tc>
        <w:tc>
          <w:tcPr>
            <w:tcW w:w="8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88214" w14:textId="77777777" w:rsidR="007D51B2" w:rsidRPr="00E13227" w:rsidRDefault="007D51B2" w:rsidP="00A76151">
            <w:pPr>
              <w:widowControl/>
              <w:suppressAutoHyphens w:val="0"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sz w:val="22"/>
              </w:rPr>
            </w:pPr>
          </w:p>
        </w:tc>
      </w:tr>
      <w:tr w:rsidR="00E13227" w:rsidRPr="00E13227" w14:paraId="284E3057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7FF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Banksst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8365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95D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050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3C70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17.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400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007.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38EF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76.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1AD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801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592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80</w:t>
            </w:r>
          </w:p>
        </w:tc>
      </w:tr>
      <w:tr w:rsidR="00E13227" w:rsidRPr="00E13227" w14:paraId="73B8A11A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3C1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A366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2D7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696.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92DA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41.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B18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623.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ECCA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50.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EE6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341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4B1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7E9A284F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4F2B" w14:textId="29AE5B25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Caudal</w:t>
            </w:r>
            <w:r w:rsidR="00134472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anterior</w:t>
            </w:r>
            <w:r w:rsidR="00134472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cingulat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EEDA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E38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042.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CE0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32.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367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942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146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19.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5A53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270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9F2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35</w:t>
            </w:r>
          </w:p>
        </w:tc>
      </w:tr>
      <w:tr w:rsidR="00E13227" w:rsidRPr="00E13227" w14:paraId="559939E3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49E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5B9E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A9C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507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1F1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76.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E51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438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06EB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23.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CBB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4151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A0D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4090D28A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94E0" w14:textId="69792535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Caudal</w:t>
            </w:r>
            <w:r w:rsidR="00134472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middle</w:t>
            </w:r>
            <w:r w:rsidR="00D0578D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front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2464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F7AE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768.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804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78.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080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374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697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84.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657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0946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C71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36</w:t>
            </w:r>
          </w:p>
        </w:tc>
      </w:tr>
      <w:tr w:rsidR="00E13227" w:rsidRPr="00E13227" w14:paraId="0524709E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C46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0C68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602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586.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28C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53.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BA43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464.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E67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93.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FD9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7365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FAC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29</w:t>
            </w:r>
          </w:p>
        </w:tc>
      </w:tr>
      <w:tr w:rsidR="00E13227" w:rsidRPr="00E13227" w14:paraId="4130BFF7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213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Cuneu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3D6D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58E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783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DC2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49.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9C2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729.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7CDB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30.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239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484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916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125892C0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379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E023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66A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269.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5F61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04.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CF9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238.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C977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92.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C3E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841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C25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43</w:t>
            </w:r>
          </w:p>
        </w:tc>
      </w:tr>
      <w:tr w:rsidR="00E13227" w:rsidRPr="00E13227" w14:paraId="30FE8FFD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9A3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Entorhin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3920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63E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895.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29D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58.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773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950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962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45.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3FB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293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797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38</w:t>
            </w:r>
          </w:p>
        </w:tc>
      </w:tr>
      <w:tr w:rsidR="00E13227" w:rsidRPr="00E13227" w14:paraId="5E0B120E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BAD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BCE5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899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847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A088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53.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506B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779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849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52.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297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3703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91E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12E4ECE7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7E92" w14:textId="56F00D8F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Frontal</w:t>
            </w:r>
            <w:r w:rsidR="00D64031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ol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49EE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B58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55.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B8B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28.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294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62.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685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22.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94EC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888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6C3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43</w:t>
            </w:r>
          </w:p>
        </w:tc>
      </w:tr>
      <w:tr w:rsidR="00E13227" w:rsidRPr="00E13227" w14:paraId="26650476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08B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9756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FCF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66.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FA1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47.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982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63.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BD3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69.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2DB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7426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67D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29</w:t>
            </w:r>
          </w:p>
        </w:tc>
      </w:tr>
      <w:tr w:rsidR="00E13227" w:rsidRPr="00E13227" w14:paraId="04CEE062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F19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Fusiform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A109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602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1431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351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82.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EED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1223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267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63.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8EF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3425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348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4A6ABB70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D21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18E1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35B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1107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538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91.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DFD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0992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83C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70.9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741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5703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72B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843</w:t>
            </w:r>
          </w:p>
        </w:tc>
      </w:tr>
      <w:tr w:rsidR="00E13227" w:rsidRPr="00E13227" w14:paraId="36B9C69A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9E69" w14:textId="52451B3D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Inferior</w:t>
            </w:r>
            <w:r w:rsidR="00D64031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ariet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B237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A03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773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B2DD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561.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F65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322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270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602.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8B8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3506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1B7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3697F5AA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CD1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D190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701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9413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26C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699.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B87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8821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D08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932.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907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2035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40D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659</w:t>
            </w:r>
          </w:p>
        </w:tc>
      </w:tr>
      <w:tr w:rsidR="00E13227" w:rsidRPr="00E13227" w14:paraId="47696FB8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801" w14:textId="4032C96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Inferior</w:t>
            </w:r>
            <w:r w:rsidR="00D64031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tempor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F58F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5708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726.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885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200.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D4C4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672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C4A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320.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804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695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16E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29</w:t>
            </w:r>
          </w:p>
        </w:tc>
      </w:tr>
      <w:tr w:rsidR="00E13227" w:rsidRPr="00E13227" w14:paraId="504F41AC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B5B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B1F7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3CD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2949.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070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906.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519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2856.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0B5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231.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85D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063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20E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46</w:t>
            </w:r>
          </w:p>
        </w:tc>
      </w:tr>
      <w:tr w:rsidR="00E13227" w:rsidRPr="00E13227" w14:paraId="273755FE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3CF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Insul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A0B7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6E89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335.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B53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82.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8F9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306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605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943.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2B4A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4762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517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17A824F6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AC3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E9E7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04B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312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C7A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56.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305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249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9D6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76.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2E7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592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7D7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858</w:t>
            </w:r>
          </w:p>
        </w:tc>
      </w:tr>
      <w:tr w:rsidR="00E13227" w:rsidRPr="00E13227" w14:paraId="3970273C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A5F8" w14:textId="776550E0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Isthmus</w:t>
            </w:r>
            <w:r w:rsidR="00D64031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cingulat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1E23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A6D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452.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E6D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06.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699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440.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1C9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11.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E3A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614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7CF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76</w:t>
            </w:r>
          </w:p>
        </w:tc>
      </w:tr>
      <w:tr w:rsidR="00E13227" w:rsidRPr="00E13227" w14:paraId="2CD66C3B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0D4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0268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2B25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245.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1D9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98.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812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251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36A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73.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7501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797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9CD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43</w:t>
            </w:r>
          </w:p>
        </w:tc>
      </w:tr>
      <w:tr w:rsidR="00E13227" w:rsidRPr="00E13227" w14:paraId="4B3D9DA5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D1C6" w14:textId="5C2329DB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ateral</w:t>
            </w:r>
            <w:r w:rsidR="00D64031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occipit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6779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5B8F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417.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938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061.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6E6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317.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1C2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185.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9B6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837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575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43</w:t>
            </w:r>
          </w:p>
        </w:tc>
      </w:tr>
      <w:tr w:rsidR="00E13227" w:rsidRPr="00E13227" w14:paraId="569E7AD6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9D6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3754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9D0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860.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0D2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083.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80E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648.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286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228.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515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917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25A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46</w:t>
            </w:r>
          </w:p>
        </w:tc>
      </w:tr>
      <w:tr w:rsidR="00E13227" w:rsidRPr="00E13227" w14:paraId="5788F31A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4C6B" w14:textId="0182D704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ateral</w:t>
            </w:r>
            <w:r w:rsidR="000D26F0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orbitofront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F753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CE3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9112.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DFA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170.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1B6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784.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236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154.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ABA6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0234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F46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333</w:t>
            </w:r>
          </w:p>
        </w:tc>
      </w:tr>
      <w:tr w:rsidR="00E13227" w:rsidRPr="00E13227" w14:paraId="7B27AAFB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049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2D32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DDB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976.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52E5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161.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75D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729.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45FB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116.9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B1D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0343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AF2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333</w:t>
            </w:r>
          </w:p>
        </w:tc>
      </w:tr>
      <w:tr w:rsidR="00E13227" w:rsidRPr="00E13227" w14:paraId="44611E2E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5F6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lastRenderedPageBreak/>
              <w:t>Lingu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32AB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A687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805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6DA6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200.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53C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941.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AEF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50.9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559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2809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07C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35</w:t>
            </w:r>
          </w:p>
        </w:tc>
      </w:tr>
      <w:tr w:rsidR="00E13227" w:rsidRPr="00E13227" w14:paraId="6F6255D5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B01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332F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8BB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379.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D99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00.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EFA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388.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172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94.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41C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496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363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79014C22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D0A1" w14:textId="137F5C78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Medial</w:t>
            </w:r>
            <w:r w:rsidR="000D26F0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orbitofront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77AE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64D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443.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F75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93.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057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219.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6BB4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95.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DE0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0741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2AA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36</w:t>
            </w:r>
          </w:p>
        </w:tc>
      </w:tr>
      <w:tr w:rsidR="00E13227" w:rsidRPr="00E13227" w14:paraId="1419AA86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B90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1F59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D7A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744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E86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867.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A2F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527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EA3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45.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564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1129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169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69</w:t>
            </w:r>
          </w:p>
        </w:tc>
      </w:tr>
      <w:tr w:rsidR="00E13227" w:rsidRPr="00E13227" w14:paraId="77E0EF84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A056" w14:textId="018E5E9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Middle</w:t>
            </w:r>
            <w:r w:rsidR="00233C00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tempor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6CBE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9FDE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261.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EA6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183.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3369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832.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1985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171.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E340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1533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8BA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79</w:t>
            </w:r>
          </w:p>
        </w:tc>
      </w:tr>
      <w:tr w:rsidR="00E13227" w:rsidRPr="00E13227" w14:paraId="55B310A2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975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785C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CED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287.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890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836.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2A8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875.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A4C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267.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674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1341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CCC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70</w:t>
            </w:r>
          </w:p>
        </w:tc>
      </w:tr>
      <w:tr w:rsidR="00E13227" w:rsidRPr="00E13227" w14:paraId="31BBF098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EEE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aracentr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68B1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477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477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B23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17.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D55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321.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7F1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95.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55D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0307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54C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333</w:t>
            </w:r>
          </w:p>
        </w:tc>
      </w:tr>
      <w:tr w:rsidR="00E13227" w:rsidRPr="00E13227" w14:paraId="2876B222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C7B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EAE4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105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905.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DF8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42.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DBD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810.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D89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34.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CF6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477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854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24B4A0A5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799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arahippocamp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0D13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42D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145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D2E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03.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DD3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103.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CB9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78.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51A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675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09F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29</w:t>
            </w:r>
          </w:p>
        </w:tc>
      </w:tr>
      <w:tr w:rsidR="00E13227" w:rsidRPr="00E13227" w14:paraId="3011E59B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ACF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F3D1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7B8D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959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7C0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02.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FE6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959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7CA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90.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C8B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4813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2CD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427282B2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3991" w14:textId="696C3FE1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ars</w:t>
            </w:r>
            <w:r w:rsidR="00233C00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operculari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74A7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00CF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917.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753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071.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80C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859.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CB7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01.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CCD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763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B69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29</w:t>
            </w:r>
          </w:p>
        </w:tc>
      </w:tr>
      <w:tr w:rsidR="00E13227" w:rsidRPr="00E13227" w14:paraId="6C7ECFE4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C29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262E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9841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085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D8BC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967.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8ED5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989.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639D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085.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A92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7622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B0D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29</w:t>
            </w:r>
          </w:p>
        </w:tc>
      </w:tr>
      <w:tr w:rsidR="00E13227" w:rsidRPr="00E13227" w14:paraId="56B6B43A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490D" w14:textId="1B6CF10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ars</w:t>
            </w:r>
            <w:r w:rsidR="00DF1170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orbitali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14ED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B57A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823.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02D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53.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0C2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800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6BD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40.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389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8545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4A0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43</w:t>
            </w:r>
          </w:p>
        </w:tc>
      </w:tr>
      <w:tr w:rsidR="00E13227" w:rsidRPr="00E13227" w14:paraId="528D951D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030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B138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8A3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325.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B431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24.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6EE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313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473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33.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45D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887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69E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43</w:t>
            </w:r>
          </w:p>
        </w:tc>
      </w:tr>
      <w:tr w:rsidR="00E13227" w:rsidRPr="00E13227" w14:paraId="3B7BDD31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5D58" w14:textId="3D676406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ars</w:t>
            </w:r>
            <w:r w:rsidR="00DF1170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triangulari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FAA5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E6B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933.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877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86.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FB2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818.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DFB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794.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FD9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4014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A94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65E4FAEB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820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74A7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DED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880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C4E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022.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4B43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558.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AE7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086.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FB7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0299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087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333</w:t>
            </w:r>
          </w:p>
        </w:tc>
      </w:tr>
      <w:tr w:rsidR="00E13227" w:rsidRPr="00E13227" w14:paraId="24E539C9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ECB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ericalcarin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86FD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586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224.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A56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69.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5FA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292.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271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65.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6C2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2552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441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23</w:t>
            </w:r>
          </w:p>
        </w:tc>
      </w:tr>
      <w:tr w:rsidR="00E13227" w:rsidRPr="00E13227" w14:paraId="22A51235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A64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64FA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B3A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565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DC6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57.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CB0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567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8141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58.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F32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8763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1B3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43</w:t>
            </w:r>
          </w:p>
        </w:tc>
      </w:tr>
      <w:tr w:rsidR="00E13227" w:rsidRPr="00E13227" w14:paraId="4ABC51D3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2D1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ostcentr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6507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331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2373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58C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64.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3BB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1517.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8986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07.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4E7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0003**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AA5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018*</w:t>
            </w:r>
          </w:p>
        </w:tc>
      </w:tr>
      <w:tr w:rsidR="00E13227" w:rsidRPr="00E13227" w14:paraId="684C39C0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E86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FFF6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5E48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1856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D5EF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63.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12BF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1511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02F7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91.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E3C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192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841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653</w:t>
            </w:r>
          </w:p>
        </w:tc>
      </w:tr>
      <w:tr w:rsidR="00E13227" w:rsidRPr="00E13227" w14:paraId="4D8D1618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5AF5" w14:textId="6900D2F2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osterior</w:t>
            </w:r>
            <w:r w:rsidR="00DF1170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cingulat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E4B8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9B2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012.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7BC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41.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A15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865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5FD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98.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C83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1254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012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69</w:t>
            </w:r>
          </w:p>
        </w:tc>
      </w:tr>
      <w:tr w:rsidR="00E13227" w:rsidRPr="00E13227" w14:paraId="44007A3E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7F0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6B6A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550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148.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D9D8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25.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1AA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092.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ABF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13.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3C7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5522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306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834</w:t>
            </w:r>
          </w:p>
        </w:tc>
      </w:tr>
      <w:tr w:rsidR="00E13227" w:rsidRPr="00E13227" w14:paraId="53145B3D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776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recentr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7DDA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EF5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173.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964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65.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306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770.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A64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928.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F19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1205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0FD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69</w:t>
            </w:r>
          </w:p>
        </w:tc>
      </w:tr>
      <w:tr w:rsidR="00E13227" w:rsidRPr="00E13227" w14:paraId="45AD25E2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17B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3982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1E83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701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499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751.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398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768.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3D8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722.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0D3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4536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269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441B5F00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289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recuneu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817D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8DA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322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BF4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705.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D7D9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2979.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899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26.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170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4859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878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1DBEE2CE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6BF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31BA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BA9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841.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4CC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50.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8BC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413.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972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17.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687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172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968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618</w:t>
            </w:r>
          </w:p>
        </w:tc>
      </w:tr>
      <w:tr w:rsidR="00E13227" w:rsidRPr="00E13227" w14:paraId="1A070F56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A9B1" w14:textId="03962AEA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ostral</w:t>
            </w:r>
            <w:r w:rsidR="00DF1170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anterior</w:t>
            </w:r>
            <w:r w:rsidR="00DF1170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cingulat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DAF4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96D8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042.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221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84.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BA2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916.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F53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45.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C008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147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ABD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79</w:t>
            </w:r>
          </w:p>
        </w:tc>
      </w:tr>
      <w:tr w:rsidR="00E13227" w:rsidRPr="00E13227" w14:paraId="0502EE02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05C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D505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1A2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381.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4917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480.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AF5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227.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03A7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07.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72C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0278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C88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333</w:t>
            </w:r>
          </w:p>
        </w:tc>
      </w:tr>
      <w:tr w:rsidR="00E13227" w:rsidRPr="00E13227" w14:paraId="3809C2A0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80D7" w14:textId="0C59BB75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ostral</w:t>
            </w:r>
            <w:r w:rsidR="00222FD6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middle</w:t>
            </w:r>
            <w:r w:rsidR="00D0578D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front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8A83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7C2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0758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DA76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945.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C318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0363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AFE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627.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492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461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40A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6FD7E145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3A7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C700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2933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1624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744B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477.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9A6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0840.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931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533.9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0D1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4244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95B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1A79A006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0DD3" w14:textId="28F0F395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Superior</w:t>
            </w:r>
            <w:r w:rsidR="000B6309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front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137E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B55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8695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8016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748.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A947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8066.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FC24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162.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DC8A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2301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AAB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680</w:t>
            </w:r>
          </w:p>
        </w:tc>
      </w:tr>
      <w:tr w:rsidR="00E13227" w:rsidRPr="00E13227" w14:paraId="08E024BF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B78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AB75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C4D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7126.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7563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092.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2EA8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6971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E42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3448.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A55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6595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565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29</w:t>
            </w:r>
          </w:p>
        </w:tc>
      </w:tr>
      <w:tr w:rsidR="00E13227" w:rsidRPr="00E13227" w14:paraId="28977E42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5E66" w14:textId="3EBD5EDD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Superior</w:t>
            </w:r>
            <w:r w:rsidR="000B6309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ariet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82C9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BBC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7364.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7F0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618.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236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923.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DF32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320.8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D26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4097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7C3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  <w:tr w:rsidR="00E13227" w:rsidRPr="00E13227" w14:paraId="78069408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84D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CF8C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1237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7189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9798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180.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CA7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485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222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222.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39D1" w14:textId="5CAAA4A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0255</w:t>
            </w:r>
            <w:r w:rsidR="006C351D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F17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333</w:t>
            </w:r>
          </w:p>
        </w:tc>
      </w:tr>
      <w:tr w:rsidR="00E13227" w:rsidRPr="00E13227" w14:paraId="015F595D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F862" w14:textId="22D28F7E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Superior</w:t>
            </w:r>
            <w:r w:rsidR="00B94AB7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tempor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A9CA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8460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770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429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848.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9DD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758.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0BB55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015.4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ACA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714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725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29</w:t>
            </w:r>
          </w:p>
        </w:tc>
      </w:tr>
      <w:tr w:rsidR="00E13227" w:rsidRPr="00E13227" w14:paraId="40AD7828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EBA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509B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37E4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036.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970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25.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E5A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945.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405C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37.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544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8164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B98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43</w:t>
            </w:r>
          </w:p>
        </w:tc>
      </w:tr>
      <w:tr w:rsidR="00E13227" w:rsidRPr="00E13227" w14:paraId="1A68418F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7EC1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Supramargin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6A55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557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5238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CC6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416.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ECC1B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4490.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8EF1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499.3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2F0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0801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D15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36</w:t>
            </w:r>
          </w:p>
        </w:tc>
      </w:tr>
      <w:tr w:rsidR="00E13227" w:rsidRPr="00E13227" w14:paraId="606DEDEF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CDB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B92E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EB2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199.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0051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978.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03FF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2638.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9CE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957.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3045" w14:textId="197B8F2F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0482</w:t>
            </w:r>
            <w:r w:rsidR="006C351D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A58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410</w:t>
            </w:r>
          </w:p>
        </w:tc>
      </w:tr>
      <w:tr w:rsidR="00E13227" w:rsidRPr="00E13227" w14:paraId="3F4490AF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D040" w14:textId="75848AE7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Temporal</w:t>
            </w:r>
            <w:r w:rsidR="00E66150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pol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B0CB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2D2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391.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3FBA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57.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49C42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492.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7A1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47.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0C89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226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B13F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680</w:t>
            </w:r>
          </w:p>
        </w:tc>
      </w:tr>
      <w:tr w:rsidR="00E13227" w:rsidRPr="00E13227" w14:paraId="6D484B9E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586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F1E3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0F2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422.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EF0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560.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32B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564.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3EA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605.2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274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0928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6E2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536</w:t>
            </w:r>
          </w:p>
        </w:tc>
      </w:tr>
      <w:tr w:rsidR="00E13227" w:rsidRPr="00E13227" w14:paraId="0E5B99E2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E603" w14:textId="7CAAD7FE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Transverse</w:t>
            </w:r>
            <w:r w:rsidR="00204486"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 </w:t>
            </w: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tempor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9AD1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Lef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7D4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84.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002A8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23.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2B62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378.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EF2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248.0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78AC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765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4AD4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929</w:t>
            </w:r>
          </w:p>
        </w:tc>
      </w:tr>
      <w:tr w:rsidR="007D51B2" w:rsidRPr="00E13227" w14:paraId="707D7B58" w14:textId="77777777" w:rsidTr="002939F8">
        <w:trPr>
          <w:trHeight w:val="300"/>
          <w:jc w:val="center"/>
        </w:trPr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B3809" w14:textId="1743287F" w:rsidR="007D51B2" w:rsidRPr="00E13227" w:rsidRDefault="007D51B2" w:rsidP="00A76151">
            <w:pPr>
              <w:widowControl/>
              <w:suppressAutoHyphens w:val="0"/>
              <w:spacing w:line="480" w:lineRule="auto"/>
              <w:jc w:val="left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118F4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Right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37BAD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106.3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C7BAE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64.4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1A843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112.0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0FB50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181.2 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61856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 xml:space="preserve">0.4617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060C7" w14:textId="77777777" w:rsidR="007D51B2" w:rsidRPr="00E13227" w:rsidRDefault="007D51B2" w:rsidP="00A76151">
            <w:pPr>
              <w:widowControl/>
              <w:suppressAutoHyphens w:val="0"/>
              <w:spacing w:line="480" w:lineRule="auto"/>
              <w:jc w:val="center"/>
              <w:rPr>
                <w:rFonts w:ascii="Times New Roman" w:eastAsia="Yu Gothic" w:hAnsi="Times New Roman"/>
                <w:color w:val="000000" w:themeColor="text1"/>
                <w:sz w:val="22"/>
              </w:rPr>
            </w:pPr>
            <w:r w:rsidRPr="00E13227">
              <w:rPr>
                <w:rFonts w:ascii="Times New Roman" w:eastAsia="Yu Gothic" w:hAnsi="Times New Roman"/>
                <w:color w:val="000000" w:themeColor="text1"/>
                <w:sz w:val="22"/>
              </w:rPr>
              <w:t>0.768</w:t>
            </w:r>
          </w:p>
        </w:tc>
      </w:tr>
    </w:tbl>
    <w:p w14:paraId="3643F38A" w14:textId="23FC3176" w:rsidR="002B15EC" w:rsidRPr="00E13227" w:rsidRDefault="002B15EC" w:rsidP="002B15EC">
      <w:pPr>
        <w:spacing w:line="480" w:lineRule="auto"/>
        <w:ind w:right="-994"/>
        <w:jc w:val="left"/>
        <w:rPr>
          <w:rFonts w:ascii="Times New Roman" w:eastAsia="MS PGothic" w:hAnsi="Times New Roman"/>
          <w:color w:val="000000" w:themeColor="text1"/>
          <w:sz w:val="24"/>
          <w:szCs w:val="24"/>
        </w:rPr>
      </w:pPr>
    </w:p>
    <w:p w14:paraId="67E2BD96" w14:textId="4CFDC71F" w:rsidR="002B15EC" w:rsidRPr="00E13227" w:rsidRDefault="00134472" w:rsidP="002B15EC">
      <w:pPr>
        <w:pStyle w:val="Caption"/>
        <w:widowControl w:val="0"/>
        <w:spacing w:line="480" w:lineRule="auto"/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</w:pPr>
      <w:r w:rsidRPr="00E13227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Bankssts, banks of the superior temporal sulcus; </w:t>
      </w:r>
      <w:r w:rsidR="002B15EC" w:rsidRPr="00E13227">
        <w:rPr>
          <w:rFonts w:ascii="Times New Roman" w:hAnsi="Times New Roman"/>
          <w:b w:val="0"/>
          <w:color w:val="000000" w:themeColor="text1"/>
          <w:sz w:val="24"/>
          <w:szCs w:val="24"/>
        </w:rPr>
        <w:t>TD, typically developing; ASD, autism spectrum disorder; ADHD, attention-deficit/hyperactivity disorder</w:t>
      </w:r>
      <w:r w:rsidR="002B15EC" w:rsidRPr="00E13227"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  <w:t>; SD, standard deviation; FDR, false discovery rate</w:t>
      </w:r>
    </w:p>
    <w:p w14:paraId="00901623" w14:textId="77777777" w:rsidR="002B15EC" w:rsidRPr="00E13227" w:rsidRDefault="002B15EC" w:rsidP="002B15EC">
      <w:pPr>
        <w:pStyle w:val="Caption"/>
        <w:widowControl w:val="0"/>
        <w:spacing w:line="480" w:lineRule="auto"/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</w:pPr>
      <w:r w:rsidRPr="00E13227"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  <w:t>*</w:t>
      </w:r>
      <w:r w:rsidRPr="00E13227">
        <w:rPr>
          <w:rFonts w:ascii="Times New Roman" w:hAnsi="Times New Roman"/>
          <w:b w:val="0"/>
          <w:i/>
          <w:color w:val="000000" w:themeColor="text1"/>
          <w:sz w:val="24"/>
          <w:szCs w:val="24"/>
          <w:lang w:eastAsia="ja-JP"/>
        </w:rPr>
        <w:t>p</w:t>
      </w:r>
      <w:r w:rsidRPr="00E13227"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  <w:t xml:space="preserve"> &lt; 0.05; ***</w:t>
      </w:r>
      <w:r w:rsidRPr="00E13227">
        <w:rPr>
          <w:rFonts w:ascii="Times New Roman" w:hAnsi="Times New Roman"/>
          <w:b w:val="0"/>
          <w:i/>
          <w:color w:val="000000" w:themeColor="text1"/>
          <w:sz w:val="24"/>
          <w:szCs w:val="24"/>
          <w:lang w:eastAsia="ja-JP"/>
        </w:rPr>
        <w:t>p</w:t>
      </w:r>
      <w:r w:rsidRPr="00E13227"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  <w:t xml:space="preserve"> &lt; 0.001</w:t>
      </w:r>
    </w:p>
    <w:p w14:paraId="2253D067" w14:textId="190F37E4" w:rsidR="00E76AA6" w:rsidRPr="00E13227" w:rsidRDefault="00E76AA6">
      <w:pPr>
        <w:widowControl/>
        <w:suppressAutoHyphens w:val="0"/>
        <w:jc w:val="left"/>
        <w:rPr>
          <w:color w:val="000000" w:themeColor="text1"/>
        </w:rPr>
      </w:pPr>
      <w:r w:rsidRPr="00E13227">
        <w:rPr>
          <w:color w:val="000000" w:themeColor="text1"/>
        </w:rPr>
        <w:br w:type="page"/>
      </w:r>
    </w:p>
    <w:p w14:paraId="14A1B54E" w14:textId="77777777" w:rsidR="00C14E92" w:rsidRPr="00E13227" w:rsidRDefault="00C14E92">
      <w:pPr>
        <w:rPr>
          <w:rFonts w:ascii="Times New Roman" w:eastAsia="MS PGothic" w:hAnsi="Times New Roman"/>
          <w:b/>
          <w:color w:val="000000" w:themeColor="text1"/>
          <w:sz w:val="24"/>
          <w:szCs w:val="24"/>
        </w:rPr>
      </w:pPr>
    </w:p>
    <w:p w14:paraId="77DFE2AB" w14:textId="3287890E" w:rsidR="007D51B2" w:rsidRPr="00E13227" w:rsidRDefault="00E76AA6">
      <w:pPr>
        <w:rPr>
          <w:rFonts w:ascii="Times New Roman" w:eastAsia="MS PGothic" w:hAnsi="Times New Roman"/>
          <w:b/>
          <w:color w:val="000000" w:themeColor="text1"/>
          <w:sz w:val="24"/>
          <w:szCs w:val="24"/>
        </w:rPr>
      </w:pPr>
      <w:r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 xml:space="preserve">Table S4. </w:t>
      </w:r>
      <w:r w:rsidR="00F26D16"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>Cortical t</w:t>
      </w:r>
      <w:r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>hickness of regions acquired using the Desikan-Killiany atlas template</w:t>
      </w:r>
    </w:p>
    <w:p w14:paraId="1D4A0D6C" w14:textId="3CF19797" w:rsidR="007F3B0A" w:rsidRPr="00E13227" w:rsidRDefault="007F3B0A">
      <w:pPr>
        <w:rPr>
          <w:rFonts w:ascii="Times New Roman" w:eastAsia="MS PGothic" w:hAnsi="Times New Roman"/>
          <w:b/>
          <w:color w:val="000000" w:themeColor="text1"/>
          <w:sz w:val="24"/>
          <w:szCs w:val="24"/>
        </w:rPr>
      </w:pPr>
    </w:p>
    <w:tbl>
      <w:tblPr>
        <w:tblW w:w="10720" w:type="dxa"/>
        <w:jc w:val="center"/>
        <w:tblLook w:val="04A0" w:firstRow="1" w:lastRow="0" w:firstColumn="1" w:lastColumn="0" w:noHBand="0" w:noVBand="1"/>
      </w:tblPr>
      <w:tblGrid>
        <w:gridCol w:w="2440"/>
        <w:gridCol w:w="1438"/>
        <w:gridCol w:w="940"/>
        <w:gridCol w:w="940"/>
        <w:gridCol w:w="940"/>
        <w:gridCol w:w="940"/>
        <w:gridCol w:w="1460"/>
        <w:gridCol w:w="1660"/>
      </w:tblGrid>
      <w:tr w:rsidR="00E13227" w:rsidRPr="00E13227" w14:paraId="55C3BC09" w14:textId="77777777" w:rsidTr="00224C9F">
        <w:trPr>
          <w:trHeight w:val="300"/>
          <w:jc w:val="center"/>
        </w:trPr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BBDE06" w14:textId="0BCE45D5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tructure (mm)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41720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ateralization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F8AE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TD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662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ASD+ADHD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3FAC0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  <w:t xml:space="preserve">p </w:t>
            </w:r>
            <w:r w:rsidRPr="00E13227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  <w:br/>
            </w: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(Uncorrected)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B7870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  <w:t xml:space="preserve">p </w:t>
            </w:r>
            <w:r w:rsidRPr="00E13227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  <w:br/>
            </w: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(FDR-corrected)</w:t>
            </w:r>
          </w:p>
        </w:tc>
      </w:tr>
      <w:tr w:rsidR="00E13227" w:rsidRPr="00E13227" w14:paraId="62F1F012" w14:textId="77777777" w:rsidTr="00224C9F">
        <w:trPr>
          <w:trHeight w:val="300"/>
          <w:jc w:val="center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175DA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30FDA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E3E80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481E9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CB6C5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08106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D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96415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1435C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</w:pPr>
          </w:p>
        </w:tc>
      </w:tr>
      <w:tr w:rsidR="00E13227" w:rsidRPr="00E13227" w14:paraId="7AA07ED5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BF99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Banks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A415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DB6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30A1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6B7A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240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3B9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1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490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6FFBC7BB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988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F5E1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B45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C18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F93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A4C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D67C" w14:textId="48350A56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27</w:t>
            </w:r>
            <w:r w:rsidR="00EB6B75"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205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750 </w:t>
            </w:r>
          </w:p>
        </w:tc>
      </w:tr>
      <w:tr w:rsidR="00E13227" w:rsidRPr="00E13227" w14:paraId="08FA76C4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4E5E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Caudalanteriorcingul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D225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8A2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659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210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C99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D24C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9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246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93 </w:t>
            </w:r>
          </w:p>
        </w:tc>
      </w:tr>
      <w:tr w:rsidR="00E13227" w:rsidRPr="00E13227" w14:paraId="61DACECD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F8C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686E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A7A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B4E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AA9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C7F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FA1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511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336DCF6F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85B0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Caudalmiddlefron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1640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A8D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94A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70A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BA7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547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9FD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750 </w:t>
            </w:r>
          </w:p>
        </w:tc>
      </w:tr>
      <w:tr w:rsidR="00E13227" w:rsidRPr="00E13227" w14:paraId="0F8925F7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A04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FA9A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C69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1F1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CB8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F48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E4B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F60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0943D41E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29C8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Cune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9A83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6EF3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3010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DF7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6B0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F28C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86A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646F1FCF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4AC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9AF6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A08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F82A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277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E26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81A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1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FE5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07544229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22F1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Entorhin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D29C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9F6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783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374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F32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3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D7D1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296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207F8FCB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E32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93B3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183F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BCF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99C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6FE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3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E365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4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E65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0845E252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1FB5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Frontalpo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94F1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C64F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9833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8CA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BAE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3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3529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2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518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1363E809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065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7BA9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89F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021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87D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5E1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3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EAF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5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695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7C022F10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4D2D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Fusifo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2A22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52F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56B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CC94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987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86A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1BD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25C94A3E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89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DDC7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EF0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FC2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E30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016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8F2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1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AB8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548C242D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F654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Inferiorparie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3CB2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B04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BF80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E2A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372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9964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D87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3CD93667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BA5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DC6A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5BE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4ED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32A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02C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B62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9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C7C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93 </w:t>
            </w:r>
          </w:p>
        </w:tc>
      </w:tr>
      <w:tr w:rsidR="00E13227" w:rsidRPr="00E13227" w14:paraId="0521C50D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DDF7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Inferiortempo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830B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8F6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367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92BC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7CD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2AD0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E79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0CB60879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449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1FA0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956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B1BC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E54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9BA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0F3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9DB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50576A74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AEE6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Insu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5761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FD3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DF6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269B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24E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1A1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ED6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345BD333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C7A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6E72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61D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73A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EC3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0E14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059A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4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5B1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4CAEB917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2990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Isthmuscingul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1519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738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F1C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BF1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37C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171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13E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65D3DA49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81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4A0F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F51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A43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54C7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53C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343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C37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3AC2497C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20DA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ateraloccipi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B081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0DD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79C2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19F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39E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219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936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487EFD1E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FD2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28D1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EB8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302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D11C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FDA8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5C9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FE7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750 </w:t>
            </w:r>
          </w:p>
        </w:tc>
      </w:tr>
      <w:tr w:rsidR="00E13227" w:rsidRPr="00E13227" w14:paraId="521269D0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3D77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ateralorbitofron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FE8B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1F8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50B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10F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B75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3AE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644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1F8B1A57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1ED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6D70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32F9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486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CEF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9AC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448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6AB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7323A51B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2FC2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ingu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AE92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BE6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A60D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C42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519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72B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B07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1897786B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F6A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FD8E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024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B73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313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8DC7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EE63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F18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750 </w:t>
            </w:r>
          </w:p>
        </w:tc>
      </w:tr>
      <w:tr w:rsidR="00E13227" w:rsidRPr="00E13227" w14:paraId="71017004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6E33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Medialorbitofron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75F6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300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7F4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E38B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71F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8F41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EA6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3F42CD48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3A8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A4DC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80B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2FFF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AC1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479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9BF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1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D44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28 </w:t>
            </w:r>
          </w:p>
        </w:tc>
      </w:tr>
      <w:tr w:rsidR="00E13227" w:rsidRPr="00E13227" w14:paraId="22014127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0CD1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Middletempo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A503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3BB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643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2A86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E68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DAC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2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0F6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276B1FCE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362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27C5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BBB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535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4ED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0CCE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2C2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2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041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02DA557B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EAD1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aracent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02A9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FCF4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0D05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17E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323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497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19D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28447A16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F34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AA8F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1B33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04D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4E2E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A61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B44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4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94D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77E98344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5523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arahippocamp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B13E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60B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3ECE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69C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C7D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A40F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2BB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790C11CC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BBD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C15E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F16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C64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091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019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BAD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EB2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63DA1738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C3E1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arsopercula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E89D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0E0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948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0008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C35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807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2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C36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4E88E3DB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AB6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0F25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093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12C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B5B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CBC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935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9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639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449388A3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2026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arsorbital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0389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743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318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830E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DE3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BF9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361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738A7C89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BA3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DCA7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F6A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24F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9F0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8E4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0ED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9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2DE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93 </w:t>
            </w:r>
          </w:p>
        </w:tc>
      </w:tr>
      <w:tr w:rsidR="00E13227" w:rsidRPr="00E13227" w14:paraId="65C6C6A0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8583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arstriangula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6C23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7B3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2041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48E2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0C5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739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4A2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3FA75680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E4E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F762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F3D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FBE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144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EB51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715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15E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38B8C324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3196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ericalcar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10D1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6E7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CB2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FB38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6927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8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ABF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AFD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57258E3A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159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12A9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A99D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006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631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C80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FB7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34E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750 </w:t>
            </w:r>
          </w:p>
        </w:tc>
      </w:tr>
      <w:tr w:rsidR="00E13227" w:rsidRPr="00E13227" w14:paraId="3F0E665A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35E3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ostcent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6381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3A3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A0E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7B3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B68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BA4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4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E9F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737CD102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63A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02EF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7AAC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77D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691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80F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27C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989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28124164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2DDE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osteriorcingul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B661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E61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B06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89F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0F92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BD8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FF7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01E93DEE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712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86DC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8D9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9DF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EAD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195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F34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A80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6F21EA4A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87D5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recent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CF54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BD1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78E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7876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C28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555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A91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750 </w:t>
            </w:r>
          </w:p>
        </w:tc>
      </w:tr>
      <w:tr w:rsidR="00E13227" w:rsidRPr="00E13227" w14:paraId="264E68A2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FA4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FC7D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7C1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3CB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574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4E84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0A2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1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AD1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79BD09F5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CC72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recune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FF0B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FC1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F29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4541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D52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974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3AE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74EA16D3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EBD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CAB3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673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AE5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72B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3BD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5AA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4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B7A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19136187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9895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ostralanteriorcingul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C76C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8FC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5C1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26D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C8D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06A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9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A01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798F794E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381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2494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66E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9F4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AF4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D37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520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AF4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388B6100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93DC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ostralmiddlefron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E0F6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1A9E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C15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BF7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6B73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712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B98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750 </w:t>
            </w:r>
          </w:p>
        </w:tc>
      </w:tr>
      <w:tr w:rsidR="00E13227" w:rsidRPr="00E13227" w14:paraId="37C2D6E7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FCE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7748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E188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F3FB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3F6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FA7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4DB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59C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34552AD4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360E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uperiorfron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5A4A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A3C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193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9D8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3D4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C8A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2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91E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5672FDB1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CDA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7245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9E3D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83F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A00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0BB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C63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9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07C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3678EB7C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4E50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uperiorparie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812D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7189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674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8DA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03C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A15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354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1CB5DD59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CAF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D342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A95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614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AA7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C68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537A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0EB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4B717FCE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68C4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uperiortempo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4DAF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1965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25D0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B1D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A363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52B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3C2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3D346D10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E15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2C3B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306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F7D6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31F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3D2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1F7B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55A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6B3AD55D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DBA7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upramargin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F4B2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37E9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76F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06C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9FD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E6B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1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810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73837D48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393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894B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8CE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0FC3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E86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646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4B63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5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F39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68F59DF2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316A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Temporalpo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6658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1EAD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610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8C86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955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3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7676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5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904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6352A9F0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3DA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0243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09F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A36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082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.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8B0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4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505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9CB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E13227" w:rsidRPr="00E13227" w14:paraId="023483A0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4263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Transversetempo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5C6E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B636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1531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752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8D4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5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FAFC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7C3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  <w:tr w:rsidR="00224C9F" w:rsidRPr="00E13227" w14:paraId="19144135" w14:textId="77777777" w:rsidTr="00224C9F">
        <w:trPr>
          <w:trHeight w:val="300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5576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9D5C8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3443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6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BD88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FE8CE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.6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F8BC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2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2045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8C0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79 </w:t>
            </w:r>
          </w:p>
        </w:tc>
      </w:tr>
    </w:tbl>
    <w:p w14:paraId="1B514DE8" w14:textId="77777777" w:rsidR="007F3B0A" w:rsidRPr="00E13227" w:rsidRDefault="007F3B0A" w:rsidP="000201F0">
      <w:pPr>
        <w:jc w:val="center"/>
        <w:rPr>
          <w:rFonts w:ascii="Times New Roman" w:eastAsia="MS PGothic" w:hAnsi="Times New Roman"/>
          <w:b/>
          <w:color w:val="000000" w:themeColor="text1"/>
          <w:sz w:val="24"/>
          <w:szCs w:val="24"/>
        </w:rPr>
      </w:pPr>
    </w:p>
    <w:p w14:paraId="5112DBA4" w14:textId="77777777" w:rsidR="006C351D" w:rsidRPr="00E13227" w:rsidRDefault="006C351D" w:rsidP="006C351D">
      <w:pPr>
        <w:pStyle w:val="Caption"/>
        <w:widowControl w:val="0"/>
        <w:spacing w:line="480" w:lineRule="auto"/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</w:pPr>
      <w:r w:rsidRPr="00E13227">
        <w:rPr>
          <w:rFonts w:ascii="Times New Roman" w:hAnsi="Times New Roman"/>
          <w:b w:val="0"/>
          <w:color w:val="000000" w:themeColor="text1"/>
          <w:sz w:val="24"/>
          <w:szCs w:val="24"/>
        </w:rPr>
        <w:t>Bankssts, banks of the superior temporal sulcus; TD, typically developing; ASD, autism spectrum disorder; ADHD, attention-deficit/hyperactivity disorder</w:t>
      </w:r>
      <w:r w:rsidRPr="00E13227"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  <w:t>; SD, standard deviation; FDR, false discovery rate</w:t>
      </w:r>
    </w:p>
    <w:p w14:paraId="5B810E06" w14:textId="7DE19A52" w:rsidR="006C351D" w:rsidRPr="00E13227" w:rsidRDefault="006C351D" w:rsidP="006C351D">
      <w:pPr>
        <w:pStyle w:val="Caption"/>
        <w:widowControl w:val="0"/>
        <w:spacing w:line="480" w:lineRule="auto"/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</w:pPr>
      <w:r w:rsidRPr="00E13227"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  <w:t>*</w:t>
      </w:r>
      <w:r w:rsidRPr="00E13227">
        <w:rPr>
          <w:rFonts w:ascii="Times New Roman" w:hAnsi="Times New Roman"/>
          <w:b w:val="0"/>
          <w:i/>
          <w:color w:val="000000" w:themeColor="text1"/>
          <w:sz w:val="24"/>
          <w:szCs w:val="24"/>
          <w:lang w:eastAsia="ja-JP"/>
        </w:rPr>
        <w:t>p</w:t>
      </w:r>
      <w:r w:rsidRPr="00E13227"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  <w:t xml:space="preserve"> &lt; 0.05</w:t>
      </w:r>
    </w:p>
    <w:p w14:paraId="3B0F086D" w14:textId="7E7621BE" w:rsidR="00C14E92" w:rsidRPr="00E13227" w:rsidRDefault="00C14E92">
      <w:pPr>
        <w:widowControl/>
        <w:suppressAutoHyphens w:val="0"/>
        <w:jc w:val="left"/>
        <w:rPr>
          <w:color w:val="000000" w:themeColor="text1"/>
        </w:rPr>
      </w:pPr>
      <w:r w:rsidRPr="00E13227">
        <w:rPr>
          <w:color w:val="000000" w:themeColor="text1"/>
        </w:rPr>
        <w:br w:type="page"/>
      </w:r>
    </w:p>
    <w:p w14:paraId="187A5EB8" w14:textId="77777777" w:rsidR="00C14E92" w:rsidRPr="00E13227" w:rsidRDefault="00C14E92" w:rsidP="00C14E92">
      <w:pPr>
        <w:rPr>
          <w:rFonts w:ascii="Times New Roman" w:eastAsia="MS PGothic" w:hAnsi="Times New Roman"/>
          <w:b/>
          <w:color w:val="000000" w:themeColor="text1"/>
          <w:sz w:val="24"/>
          <w:szCs w:val="24"/>
        </w:rPr>
      </w:pPr>
    </w:p>
    <w:p w14:paraId="1AB5354C" w14:textId="359F4A1B" w:rsidR="00C14E92" w:rsidRPr="00E13227" w:rsidRDefault="00C14E92" w:rsidP="00C14E92">
      <w:pPr>
        <w:rPr>
          <w:rFonts w:ascii="Times New Roman" w:eastAsia="MS PGothic" w:hAnsi="Times New Roman"/>
          <w:b/>
          <w:color w:val="000000" w:themeColor="text1"/>
          <w:sz w:val="24"/>
          <w:szCs w:val="24"/>
        </w:rPr>
      </w:pPr>
      <w:r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 xml:space="preserve">Table S5. Surface </w:t>
      </w:r>
      <w:r w:rsidR="003E4A7E"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>a</w:t>
      </w:r>
      <w:r w:rsidRPr="00E13227">
        <w:rPr>
          <w:rFonts w:ascii="Times New Roman" w:eastAsia="MS PGothic" w:hAnsi="Times New Roman"/>
          <w:b/>
          <w:color w:val="000000" w:themeColor="text1"/>
          <w:sz w:val="24"/>
          <w:szCs w:val="24"/>
        </w:rPr>
        <w:t>rea of regions acquired using the Desikan-Killiany atlas template</w:t>
      </w:r>
    </w:p>
    <w:p w14:paraId="3DFF49A8" w14:textId="05B97FF6" w:rsidR="00C14E92" w:rsidRPr="00E13227" w:rsidRDefault="00C14E92" w:rsidP="00C14E92">
      <w:pPr>
        <w:rPr>
          <w:rFonts w:ascii="Times New Roman" w:eastAsia="MS PGothic" w:hAnsi="Times New Roman"/>
          <w:b/>
          <w:color w:val="000000" w:themeColor="text1"/>
          <w:sz w:val="24"/>
          <w:szCs w:val="24"/>
        </w:rPr>
      </w:pPr>
    </w:p>
    <w:tbl>
      <w:tblPr>
        <w:tblW w:w="10820" w:type="dxa"/>
        <w:jc w:val="center"/>
        <w:tblLook w:val="04A0" w:firstRow="1" w:lastRow="0" w:firstColumn="1" w:lastColumn="0" w:noHBand="0" w:noVBand="1"/>
      </w:tblPr>
      <w:tblGrid>
        <w:gridCol w:w="2360"/>
        <w:gridCol w:w="1438"/>
        <w:gridCol w:w="980"/>
        <w:gridCol w:w="980"/>
        <w:gridCol w:w="980"/>
        <w:gridCol w:w="980"/>
        <w:gridCol w:w="1520"/>
        <w:gridCol w:w="1620"/>
      </w:tblGrid>
      <w:tr w:rsidR="00E13227" w:rsidRPr="00E13227" w14:paraId="2972DD3D" w14:textId="77777777" w:rsidTr="00224C9F">
        <w:trPr>
          <w:trHeight w:val="300"/>
          <w:jc w:val="center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50365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tructure (mm</w:t>
            </w: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vertAlign w:val="superscript"/>
                <w:lang w:val="en-US"/>
              </w:rPr>
              <w:t>2</w:t>
            </w: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)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418F4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ateralization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38C2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TD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DF2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ASD+ADHD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B1C85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  <w:t xml:space="preserve">p </w:t>
            </w:r>
            <w:r w:rsidRPr="00E13227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  <w:br/>
            </w: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(Uncorrected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5F7E0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  <w:t xml:space="preserve">p </w:t>
            </w:r>
            <w:r w:rsidRPr="00E13227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  <w:br/>
            </w: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(FDR-corrected)</w:t>
            </w:r>
          </w:p>
        </w:tc>
      </w:tr>
      <w:tr w:rsidR="00E13227" w:rsidRPr="00E13227" w14:paraId="58F9767E" w14:textId="77777777" w:rsidTr="00224C9F">
        <w:trPr>
          <w:trHeight w:val="300"/>
          <w:jc w:val="center"/>
        </w:trPr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E28F4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5F087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96DB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32FD4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2BEAB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D8E28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D</w:t>
            </w: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6F94F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7223E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lang w:val="en-US"/>
              </w:rPr>
            </w:pPr>
          </w:p>
        </w:tc>
      </w:tr>
      <w:tr w:rsidR="00E13227" w:rsidRPr="00E13227" w14:paraId="76906251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B509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Bankss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4FE6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762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113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8DE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01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CBE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093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1F1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88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511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742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51 </w:t>
            </w:r>
          </w:p>
        </w:tc>
      </w:tr>
      <w:tr w:rsidR="00E13227" w:rsidRPr="00E13227" w14:paraId="18C0A55B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A41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B676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004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966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B68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39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657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951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B227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48.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8E8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42E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5DA2D90F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5207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Caudalanteriorcingul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B925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C52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38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85A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40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9C3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11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61B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42.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6A6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2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A39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292976B5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0D9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CE87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2D4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65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A7C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57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475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48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53D6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70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A65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5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E5C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14238044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C3D0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Caudalmiddlefron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3D60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D81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470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7C0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29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606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394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12D6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42.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86D5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4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714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4173B7B2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64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C86C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ABFE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390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E62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54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289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359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9CCF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08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351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9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810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56 </w:t>
            </w:r>
          </w:p>
        </w:tc>
      </w:tr>
      <w:tr w:rsidR="00E13227" w:rsidRPr="00E13227" w14:paraId="5EC942A9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EC87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Cune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0A7B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26C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673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525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79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E0B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642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BE7A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29.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D29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5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F98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0348AF16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3FB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B973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BCA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844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F17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36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D2EC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809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871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55.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CA5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5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041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2638EBA4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873B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Entorhin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AAA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9307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36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51D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2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F5C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40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A86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91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851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231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4EC202A4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A95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1B31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773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02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F28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7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15A2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89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184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8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B552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5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5CF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39AACF3B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3848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Frontalpo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7C87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904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70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165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1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D41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69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D50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1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B47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69E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51 </w:t>
            </w:r>
          </w:p>
        </w:tc>
      </w:tr>
      <w:tr w:rsidR="00E13227" w:rsidRPr="00E13227" w14:paraId="52BE3DA0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D2E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3411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7F3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24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DB20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6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882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26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594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0.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C95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5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F28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31BFAD39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0FB2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Fusifo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A011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EE7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385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771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80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879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316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0E04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56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12F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057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2B5BEBA9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302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46CA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315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302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4BB0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11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84AF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253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F75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60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16F4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5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84A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62A9D37B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88F1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Inferiorparie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E312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C0C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409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1B5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80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1B7A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297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A1F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47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4625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315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51 </w:t>
            </w:r>
          </w:p>
        </w:tc>
      </w:tr>
      <w:tr w:rsidR="00E13227" w:rsidRPr="00E13227" w14:paraId="5F387072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F47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970D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D7D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206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469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37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04B7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008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5BF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962.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B67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0C1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33DEC92F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B822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Inferiortempo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AA75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2E79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695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C233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54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C84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664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E51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54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98E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8F3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19723D2A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DD4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CBD8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0101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552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AAE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05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3F6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486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2F9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13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E5B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3F6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5282B012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2E54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Insu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B1D9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F1D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530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741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50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6BA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517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CDE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85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971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4EF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67E9ECED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7CA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0E66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79B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544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720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64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E122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541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02D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10.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AD1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89D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29B2449D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33CA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Isthmuscingul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6913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CE9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137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533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78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49F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132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62E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51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85F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9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689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67 </w:t>
            </w:r>
          </w:p>
        </w:tc>
      </w:tr>
      <w:tr w:rsidR="00E13227" w:rsidRPr="00E13227" w14:paraId="4B58181F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0EE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AB16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397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031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93D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39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A0BE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020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849C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30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55F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D17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40 </w:t>
            </w:r>
          </w:p>
        </w:tc>
      </w:tr>
      <w:tr w:rsidR="00E13227" w:rsidRPr="00E13227" w14:paraId="625FC410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341B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ateraloccipi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5B74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76A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096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16F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86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1A2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088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19BE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47.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6637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1D8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4B1F4A26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90B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9ED2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C239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893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848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32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563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907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295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41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7B7D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2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259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897 </w:t>
            </w:r>
          </w:p>
        </w:tc>
      </w:tr>
      <w:tr w:rsidR="00E13227" w:rsidRPr="00E13227" w14:paraId="63B9224E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742B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ateralorbitofron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1395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270E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681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897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61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668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581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95FC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25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DA8B" w14:textId="62449D7E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45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C60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498 </w:t>
            </w:r>
          </w:p>
        </w:tc>
      </w:tr>
      <w:tr w:rsidR="00E13227" w:rsidRPr="00E13227" w14:paraId="061CE6F5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FEC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BD61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C46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733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107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86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5A6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648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067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60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25778" w14:textId="7D5AC535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30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93C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420 </w:t>
            </w:r>
          </w:p>
        </w:tc>
      </w:tr>
      <w:tr w:rsidR="00E13227" w:rsidRPr="00E13227" w14:paraId="0F60E06A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036C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ingu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1057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BD87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169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EB9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43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7BF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221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7B3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47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D2C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234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453D716B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0DE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78CF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AED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386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DA3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17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E42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369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1E7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18.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3F2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9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998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51 </w:t>
            </w:r>
          </w:p>
        </w:tc>
      </w:tr>
      <w:tr w:rsidR="00E13227" w:rsidRPr="00E13227" w14:paraId="741FD6F5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DC60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Medialorbitofron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74C2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68F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897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45D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87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52F1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820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C261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54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757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E45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498 </w:t>
            </w:r>
          </w:p>
        </w:tc>
      </w:tr>
      <w:tr w:rsidR="00E13227" w:rsidRPr="00E13227" w14:paraId="638129BB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65A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55EE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8B1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927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2D5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58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A56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848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9DDE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26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AD33" w14:textId="1E4C8BAD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28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65E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420 </w:t>
            </w:r>
          </w:p>
        </w:tc>
      </w:tr>
      <w:tr w:rsidR="00E13227" w:rsidRPr="00E13227" w14:paraId="408B4DE4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CA77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Middletempo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627C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0AA2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539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529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87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7622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483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059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99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9DA0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479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3BF1A6A5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076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109F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8BCE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897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826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53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A722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797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9C40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27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ADD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F4C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17D8E9E7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E8F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aracent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0ECE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CB19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463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6BC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53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1EE1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434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9E3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91.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94E2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5F1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882 </w:t>
            </w:r>
          </w:p>
        </w:tc>
      </w:tr>
      <w:tr w:rsidR="00E13227" w:rsidRPr="00E13227" w14:paraId="58C84E1F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FAE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2CA9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64C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601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7F7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96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0681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579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8B4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97.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DE01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9BE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51 </w:t>
            </w:r>
          </w:p>
        </w:tc>
      </w:tr>
      <w:tr w:rsidR="00E13227" w:rsidRPr="00E13227" w14:paraId="07AC9C12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E25E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arahippocamp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DE13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46F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87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290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90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A73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73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988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2.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D31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4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3DE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4DE9F5EE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126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A547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B77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42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646B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95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2D4D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43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E13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92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CB6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4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445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062D2AD6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7F02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arsopercula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1378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508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773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AD1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26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729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777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FF52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83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8FC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9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222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51 </w:t>
            </w:r>
          </w:p>
        </w:tc>
      </w:tr>
      <w:tr w:rsidR="00E13227" w:rsidRPr="00E13227" w14:paraId="1B61D353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0B6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FB9C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B9B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561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FAB0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71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D81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537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669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12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455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9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E0B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56 </w:t>
            </w:r>
          </w:p>
        </w:tc>
      </w:tr>
      <w:tr w:rsidR="00E13227" w:rsidRPr="00E13227" w14:paraId="6BA3E5C1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D5B8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arsorbital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7C10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BA1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03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56C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09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105C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91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6763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05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B8D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5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743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6C9712E8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13B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B8EB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4C5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67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661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22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75C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53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F85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34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E44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4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DE3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592438E1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39F3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arstriangular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5203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422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473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0163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26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7CE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450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390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38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1E25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CFB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5C9958DC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FFA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B9E4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43BD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770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D74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01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BBA6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688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FC6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14.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5854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46D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721 </w:t>
            </w:r>
          </w:p>
        </w:tc>
      </w:tr>
      <w:tr w:rsidR="00E13227" w:rsidRPr="00E13227" w14:paraId="1CB20E6F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E231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ericalcar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C255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C65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455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BD8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60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367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487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227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31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0CE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4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629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32DEAC50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734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3DC3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E70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686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929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12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CC0B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659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10D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90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DD7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4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5A6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3EDF9B4C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530E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lastRenderedPageBreak/>
              <w:t>Postcent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FF95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030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668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9F28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27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9D0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392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DEA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62.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511E" w14:textId="365CFC08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02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9D3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140 </w:t>
            </w:r>
          </w:p>
        </w:tc>
      </w:tr>
      <w:tr w:rsidR="00E13227" w:rsidRPr="00E13227" w14:paraId="39EC99D5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07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5227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104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493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BCC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60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BAB8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421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8C6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13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B7D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A9B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7DDCD247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5280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osteriorcingul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7D55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0201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287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79F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66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F972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247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6834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97.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A83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2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F7A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10F1FFAE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DD5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7FE1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BB93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337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F67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203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C12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310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603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75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F16C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4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2F8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7E7F5735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6651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recent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3FC6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DAF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296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B2E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16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8BC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224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4A2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10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937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C34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4CA8915E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7E3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40ED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7E7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230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252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83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EF3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301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68A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78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24C9A" w14:textId="283D8CC2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30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79C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420 </w:t>
            </w:r>
          </w:p>
        </w:tc>
      </w:tr>
      <w:tr w:rsidR="00E13227" w:rsidRPr="00E13227" w14:paraId="1AF00DFB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9C16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Precune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9E92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1A1F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427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F1D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83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FF9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322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394D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10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79B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F5C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3EF377D9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0BD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3C65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BE66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655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89C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77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966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472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96B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77.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0E3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B60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498 </w:t>
            </w:r>
          </w:p>
        </w:tc>
      </w:tr>
      <w:tr w:rsidR="00E13227" w:rsidRPr="00E13227" w14:paraId="659D97D7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8DFD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ostralanteriorcingul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8D85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0224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36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B8C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72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E8E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98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E9F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79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581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3C3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882 </w:t>
            </w:r>
          </w:p>
        </w:tc>
      </w:tr>
      <w:tr w:rsidR="00E13227" w:rsidRPr="00E13227" w14:paraId="03D03E1D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041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5099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F111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16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BB2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18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D30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81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9F1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26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1BC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872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498 </w:t>
            </w:r>
          </w:p>
        </w:tc>
      </w:tr>
      <w:tr w:rsidR="00E13227" w:rsidRPr="00E13227" w14:paraId="561C48B1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8891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ostralmiddlefron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31F0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4A0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415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F42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961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978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368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D17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079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B774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CFB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2FDAE12D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846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CE53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2569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777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5A2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201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CDFA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544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5D0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235.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0C0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AE3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3759A08A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3E8E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uperiorfron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5CB2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FF49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874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6C84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40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F197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757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24B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995.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AB4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FBA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307DD7DE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9F6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11BD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1CD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566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546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994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97C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477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F11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1077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7E3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7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81D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7498E469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337E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uperiorparie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74C6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E1C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284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F2D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83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3B3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138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114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53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D08F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5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D7B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55E32405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900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5F89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D01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199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0BE6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47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E91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922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BF25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48.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0B34E" w14:textId="5C4DBDC0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016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680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420 </w:t>
            </w:r>
          </w:p>
        </w:tc>
      </w:tr>
      <w:tr w:rsidR="00E13227" w:rsidRPr="00E13227" w14:paraId="49D632BC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AC3C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uperiortempo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13A2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11D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241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EC2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64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F709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238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F61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21.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3DB2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1D6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46A6F1A9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32F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1BB7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1E73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990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6C1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13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882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936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91B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19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01B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8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6FB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51 </w:t>
            </w:r>
          </w:p>
        </w:tc>
      </w:tr>
      <w:tr w:rsidR="00E13227" w:rsidRPr="00E13227" w14:paraId="13CC963A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B7FD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Supramargin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C255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A943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820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58B0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61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409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637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5975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44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737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3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B4A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E13227" w:rsidRPr="00E13227" w14:paraId="30081E59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EDB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B334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A6A8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197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B68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08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F0F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065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71A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82.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BEE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1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9C6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882 </w:t>
            </w:r>
          </w:p>
        </w:tc>
      </w:tr>
      <w:tr w:rsidR="00E13227" w:rsidRPr="00E13227" w14:paraId="1C2D81D0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15DF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Temporalpo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0E82C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C9D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67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C9B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5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9F04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74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2A0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2.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422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B6B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882 </w:t>
            </w:r>
          </w:p>
        </w:tc>
      </w:tr>
      <w:tr w:rsidR="00E13227" w:rsidRPr="00E13227" w14:paraId="233EB288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D66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36FC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2C3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61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FF3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67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9DA9F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72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CB3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4.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0BCB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1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4C8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882 </w:t>
            </w:r>
          </w:p>
        </w:tc>
      </w:tr>
      <w:tr w:rsidR="00E13227" w:rsidRPr="00E13227" w14:paraId="6283AB7C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DD01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Transversetempo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241C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Lef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8E5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81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7786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72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2458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91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B4B1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80.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EA4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4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88ED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  <w:tr w:rsidR="00224C9F" w:rsidRPr="00E13227" w14:paraId="7937870B" w14:textId="77777777" w:rsidTr="00224C9F">
        <w:trPr>
          <w:trHeight w:val="300"/>
          <w:jc w:val="center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6A782" w14:textId="77777777" w:rsidR="00224C9F" w:rsidRPr="00E13227" w:rsidRDefault="00224C9F" w:rsidP="00224C9F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6522E8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Righ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901B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74.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37E62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48.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43237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374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76629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57.6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7083E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>0.6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3E1BA" w14:textId="77777777" w:rsidR="00224C9F" w:rsidRPr="00E13227" w:rsidRDefault="00224C9F" w:rsidP="00224C9F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</w:pPr>
            <w:r w:rsidRPr="00E13227">
              <w:rPr>
                <w:rFonts w:ascii="Times New Roman" w:eastAsia="Times New Roman" w:hAnsi="Times New Roman"/>
                <w:color w:val="000000" w:themeColor="text1"/>
                <w:sz w:val="22"/>
                <w:lang w:val="en-US"/>
              </w:rPr>
              <w:t xml:space="preserve">0.903 </w:t>
            </w:r>
          </w:p>
        </w:tc>
      </w:tr>
    </w:tbl>
    <w:p w14:paraId="386EB03F" w14:textId="77777777" w:rsidR="00C14E92" w:rsidRPr="00E13227" w:rsidRDefault="00C14E92" w:rsidP="00224C9F">
      <w:pPr>
        <w:jc w:val="center"/>
        <w:rPr>
          <w:rFonts w:ascii="Times New Roman" w:eastAsia="MS PGothic" w:hAnsi="Times New Roman"/>
          <w:b/>
          <w:color w:val="000000" w:themeColor="text1"/>
          <w:sz w:val="24"/>
          <w:szCs w:val="24"/>
        </w:rPr>
      </w:pPr>
    </w:p>
    <w:p w14:paraId="29CD66DB" w14:textId="77777777" w:rsidR="003E4A7E" w:rsidRPr="00E13227" w:rsidRDefault="003E4A7E" w:rsidP="003E4A7E">
      <w:pPr>
        <w:pStyle w:val="Caption"/>
        <w:widowControl w:val="0"/>
        <w:spacing w:line="480" w:lineRule="auto"/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</w:pPr>
      <w:r w:rsidRPr="00E13227">
        <w:rPr>
          <w:rFonts w:ascii="Times New Roman" w:hAnsi="Times New Roman"/>
          <w:b w:val="0"/>
          <w:color w:val="000000" w:themeColor="text1"/>
          <w:sz w:val="24"/>
          <w:szCs w:val="24"/>
        </w:rPr>
        <w:t>Bankssts, banks of the superior temporal sulcus; TD, typically developing; ASD, autism spectrum disorder; ADHD, a</w:t>
      </w:r>
      <w:bookmarkStart w:id="0" w:name="_GoBack"/>
      <w:bookmarkEnd w:id="0"/>
      <w:r w:rsidRPr="00E13227">
        <w:rPr>
          <w:rFonts w:ascii="Times New Roman" w:hAnsi="Times New Roman"/>
          <w:b w:val="0"/>
          <w:color w:val="000000" w:themeColor="text1"/>
          <w:sz w:val="24"/>
          <w:szCs w:val="24"/>
        </w:rPr>
        <w:t>ttention-deficit/hyperactivity disorder</w:t>
      </w:r>
      <w:r w:rsidRPr="00E13227"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  <w:t>; SD, standard deviation; FDR, false discovery rate</w:t>
      </w:r>
    </w:p>
    <w:p w14:paraId="47EF9F8C" w14:textId="4FA076AB" w:rsidR="003E4A7E" w:rsidRPr="00E13227" w:rsidRDefault="003E4A7E" w:rsidP="003E4A7E">
      <w:pPr>
        <w:pStyle w:val="Caption"/>
        <w:widowControl w:val="0"/>
        <w:spacing w:line="480" w:lineRule="auto"/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</w:pPr>
      <w:r w:rsidRPr="00E13227"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  <w:t>*</w:t>
      </w:r>
      <w:r w:rsidRPr="00E13227">
        <w:rPr>
          <w:rFonts w:ascii="Times New Roman" w:hAnsi="Times New Roman"/>
          <w:b w:val="0"/>
          <w:i/>
          <w:color w:val="000000" w:themeColor="text1"/>
          <w:sz w:val="24"/>
          <w:szCs w:val="24"/>
          <w:lang w:eastAsia="ja-JP"/>
        </w:rPr>
        <w:t>p</w:t>
      </w:r>
      <w:r w:rsidRPr="00E13227"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  <w:t xml:space="preserve"> &lt; 0.05; **</w:t>
      </w:r>
      <w:r w:rsidRPr="00E13227">
        <w:rPr>
          <w:rFonts w:ascii="Times New Roman" w:hAnsi="Times New Roman"/>
          <w:b w:val="0"/>
          <w:i/>
          <w:color w:val="000000" w:themeColor="text1"/>
          <w:sz w:val="24"/>
          <w:szCs w:val="24"/>
          <w:lang w:eastAsia="ja-JP"/>
        </w:rPr>
        <w:t>p</w:t>
      </w:r>
      <w:r w:rsidRPr="00E13227">
        <w:rPr>
          <w:rFonts w:ascii="Times New Roman" w:hAnsi="Times New Roman"/>
          <w:b w:val="0"/>
          <w:color w:val="000000" w:themeColor="text1"/>
          <w:sz w:val="24"/>
          <w:szCs w:val="24"/>
          <w:lang w:eastAsia="ja-JP"/>
        </w:rPr>
        <w:t xml:space="preserve"> &lt; 0.01</w:t>
      </w:r>
    </w:p>
    <w:p w14:paraId="14F96DFD" w14:textId="77777777" w:rsidR="00E76AA6" w:rsidRPr="00E13227" w:rsidRDefault="00E76AA6">
      <w:pPr>
        <w:rPr>
          <w:color w:val="000000" w:themeColor="text1"/>
        </w:rPr>
      </w:pPr>
    </w:p>
    <w:sectPr w:rsidR="00E76AA6" w:rsidRPr="00E13227" w:rsidSect="007D51B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669" w:right="1701" w:bottom="446" w:left="1701" w:header="0" w:footer="992" w:gutter="0"/>
      <w:cols w:space="720"/>
      <w:formProt w:val="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8A6046" w14:textId="77777777" w:rsidR="00785BEF" w:rsidRDefault="00785BEF" w:rsidP="00EA380E">
      <w:r>
        <w:separator/>
      </w:r>
    </w:p>
  </w:endnote>
  <w:endnote w:type="continuationSeparator" w:id="0">
    <w:p w14:paraId="5FCB96C1" w14:textId="77777777" w:rsidR="00785BEF" w:rsidRDefault="00785BEF" w:rsidP="00EA3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D45DD3" w14:textId="77777777" w:rsidR="00224C9F" w:rsidRDefault="00224C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4D4C32" w14:textId="77777777" w:rsidR="00224C9F" w:rsidRPr="00EA380E" w:rsidRDefault="00224C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6E1F9E" w14:textId="77777777" w:rsidR="00224C9F" w:rsidRPr="00EA380E" w:rsidRDefault="00224C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0B3C03" w14:textId="77777777" w:rsidR="00785BEF" w:rsidRDefault="00785BEF" w:rsidP="00EA380E">
      <w:r>
        <w:separator/>
      </w:r>
    </w:p>
  </w:footnote>
  <w:footnote w:type="continuationSeparator" w:id="0">
    <w:p w14:paraId="77152385" w14:textId="77777777" w:rsidR="00785BEF" w:rsidRDefault="00785BEF" w:rsidP="00EA38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C2C3C" w14:textId="77777777" w:rsidR="00224C9F" w:rsidRDefault="00224C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D52210" w14:textId="77777777" w:rsidR="00224C9F" w:rsidRPr="00EA380E" w:rsidRDefault="00224C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1A3562" w14:textId="77777777" w:rsidR="00224C9F" w:rsidRPr="00EA380E" w:rsidRDefault="00224C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37E06"/>
    <w:multiLevelType w:val="multilevel"/>
    <w:tmpl w:val="02605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s_review_method" w:val="Incompatible"/>
  </w:docVars>
  <w:rsids>
    <w:rsidRoot w:val="002B15EC"/>
    <w:rsid w:val="000201F0"/>
    <w:rsid w:val="00030B56"/>
    <w:rsid w:val="00031A91"/>
    <w:rsid w:val="00041A82"/>
    <w:rsid w:val="00056335"/>
    <w:rsid w:val="000603EF"/>
    <w:rsid w:val="00063CB1"/>
    <w:rsid w:val="00080B77"/>
    <w:rsid w:val="000870D1"/>
    <w:rsid w:val="000B6309"/>
    <w:rsid w:val="000D26F0"/>
    <w:rsid w:val="000E7ADA"/>
    <w:rsid w:val="00115571"/>
    <w:rsid w:val="001237FC"/>
    <w:rsid w:val="00134472"/>
    <w:rsid w:val="00194E40"/>
    <w:rsid w:val="001A60A6"/>
    <w:rsid w:val="001E357C"/>
    <w:rsid w:val="001F7388"/>
    <w:rsid w:val="00204486"/>
    <w:rsid w:val="002145A1"/>
    <w:rsid w:val="00217479"/>
    <w:rsid w:val="00222FD6"/>
    <w:rsid w:val="00224C9F"/>
    <w:rsid w:val="00233C00"/>
    <w:rsid w:val="002939F8"/>
    <w:rsid w:val="002B1246"/>
    <w:rsid w:val="002B15EC"/>
    <w:rsid w:val="002C74F2"/>
    <w:rsid w:val="00324E80"/>
    <w:rsid w:val="003E4A7E"/>
    <w:rsid w:val="00426631"/>
    <w:rsid w:val="0047039E"/>
    <w:rsid w:val="004732BC"/>
    <w:rsid w:val="00493814"/>
    <w:rsid w:val="004A72FF"/>
    <w:rsid w:val="005408C3"/>
    <w:rsid w:val="00571436"/>
    <w:rsid w:val="005B1D86"/>
    <w:rsid w:val="006323C9"/>
    <w:rsid w:val="00633FAF"/>
    <w:rsid w:val="0067714E"/>
    <w:rsid w:val="00683098"/>
    <w:rsid w:val="006A414F"/>
    <w:rsid w:val="006C1249"/>
    <w:rsid w:val="006C351D"/>
    <w:rsid w:val="006D0E5D"/>
    <w:rsid w:val="006D4CCB"/>
    <w:rsid w:val="006D7B5B"/>
    <w:rsid w:val="00712AB5"/>
    <w:rsid w:val="00725F65"/>
    <w:rsid w:val="00756B71"/>
    <w:rsid w:val="00785BEF"/>
    <w:rsid w:val="00793E0B"/>
    <w:rsid w:val="007A0FE8"/>
    <w:rsid w:val="007B54BB"/>
    <w:rsid w:val="007D51B2"/>
    <w:rsid w:val="007F3B0A"/>
    <w:rsid w:val="007F7F3A"/>
    <w:rsid w:val="0083699C"/>
    <w:rsid w:val="00855D6A"/>
    <w:rsid w:val="00880CC2"/>
    <w:rsid w:val="00890BFD"/>
    <w:rsid w:val="008C2BC5"/>
    <w:rsid w:val="009407C9"/>
    <w:rsid w:val="0096022C"/>
    <w:rsid w:val="00984814"/>
    <w:rsid w:val="009B0EBE"/>
    <w:rsid w:val="009F65DD"/>
    <w:rsid w:val="00A56786"/>
    <w:rsid w:val="00A76151"/>
    <w:rsid w:val="00A77F18"/>
    <w:rsid w:val="00A9545B"/>
    <w:rsid w:val="00AC10BD"/>
    <w:rsid w:val="00AF3081"/>
    <w:rsid w:val="00B46EC0"/>
    <w:rsid w:val="00B9205F"/>
    <w:rsid w:val="00B94AB7"/>
    <w:rsid w:val="00BD1CF9"/>
    <w:rsid w:val="00C004D9"/>
    <w:rsid w:val="00C0725B"/>
    <w:rsid w:val="00C14E92"/>
    <w:rsid w:val="00CD6F61"/>
    <w:rsid w:val="00CF72F6"/>
    <w:rsid w:val="00D0578D"/>
    <w:rsid w:val="00D25F6B"/>
    <w:rsid w:val="00D64031"/>
    <w:rsid w:val="00DB5C34"/>
    <w:rsid w:val="00DB7169"/>
    <w:rsid w:val="00DF1170"/>
    <w:rsid w:val="00E04353"/>
    <w:rsid w:val="00E13227"/>
    <w:rsid w:val="00E46345"/>
    <w:rsid w:val="00E66150"/>
    <w:rsid w:val="00E76AA6"/>
    <w:rsid w:val="00EA380E"/>
    <w:rsid w:val="00EB6B75"/>
    <w:rsid w:val="00F004D0"/>
    <w:rsid w:val="00F26D16"/>
    <w:rsid w:val="00F97084"/>
    <w:rsid w:val="00FA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F95D04"/>
  <w15:chartTrackingRefBased/>
  <w15:docId w15:val="{D0667139-DC37-9D4D-97B9-1A552AA37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5EC"/>
    <w:pPr>
      <w:widowControl w:val="0"/>
      <w:suppressAutoHyphens/>
      <w:jc w:val="both"/>
    </w:pPr>
    <w:rPr>
      <w:rFonts w:ascii="Century" w:hAnsi="Century" w:cs="Times New Roman"/>
      <w:color w:val="00000A"/>
      <w:sz w:val="21"/>
      <w:szCs w:val="22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BC5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BC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2B15EC"/>
    <w:rPr>
      <w:rFonts w:cs="Times New Roman"/>
      <w:sz w:val="16"/>
      <w:szCs w:val="16"/>
    </w:rPr>
  </w:style>
  <w:style w:type="paragraph" w:styleId="Caption">
    <w:name w:val="caption"/>
    <w:basedOn w:val="Normal"/>
    <w:uiPriority w:val="99"/>
    <w:qFormat/>
    <w:rsid w:val="002B15EC"/>
    <w:pPr>
      <w:widowControl/>
      <w:spacing w:after="200"/>
      <w:jc w:val="left"/>
    </w:pPr>
    <w:rPr>
      <w:b/>
      <w:bCs/>
      <w:color w:val="4F81BD"/>
      <w:sz w:val="18"/>
      <w:szCs w:val="18"/>
      <w:lang w:eastAsia="en-US"/>
    </w:rPr>
  </w:style>
  <w:style w:type="paragraph" w:styleId="ListParagraph">
    <w:name w:val="List Paragraph"/>
    <w:basedOn w:val="Normal"/>
    <w:uiPriority w:val="99"/>
    <w:qFormat/>
    <w:rsid w:val="002B15EC"/>
    <w:pPr>
      <w:ind w:left="840"/>
    </w:pPr>
  </w:style>
  <w:style w:type="paragraph" w:styleId="NormalWeb">
    <w:name w:val="Normal (Web)"/>
    <w:basedOn w:val="Normal"/>
    <w:uiPriority w:val="99"/>
    <w:rsid w:val="002B15EC"/>
    <w:pPr>
      <w:spacing w:after="280"/>
      <w:jc w:val="left"/>
    </w:pPr>
    <w:rPr>
      <w:rFonts w:ascii="MS PGothic" w:eastAsia="MS PGothic" w:hAnsi="MS PGothic" w:cs="MS PGothic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2B15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15EC"/>
    <w:rPr>
      <w:rFonts w:ascii="Century" w:eastAsia="MS Mincho" w:hAnsi="Century" w:cs="Times New Roman"/>
      <w:color w:val="00000A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2B15EC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E0B"/>
    <w:rPr>
      <w:rFonts w:ascii="Century" w:eastAsia="MS Mincho" w:hAnsi="Century" w:cs="Times New Roman"/>
      <w:b/>
      <w:bCs/>
      <w:color w:val="00000A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9407C9"/>
    <w:rPr>
      <w:rFonts w:ascii="Century" w:hAnsi="Century" w:cs="Times New Roman"/>
      <w:color w:val="00000A"/>
      <w:sz w:val="21"/>
      <w:szCs w:val="2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A38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380E"/>
    <w:rPr>
      <w:rFonts w:ascii="Century" w:hAnsi="Century" w:cs="Times New Roman"/>
      <w:color w:val="00000A"/>
      <w:sz w:val="21"/>
      <w:szCs w:val="22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EA38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380E"/>
    <w:rPr>
      <w:rFonts w:ascii="Century" w:hAnsi="Century" w:cs="Times New Roman"/>
      <w:color w:val="00000A"/>
      <w:sz w:val="21"/>
      <w:szCs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9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C9800B-24A0-444F-B98C-A8C568B93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17</Words>
  <Characters>12639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野賀史</dc:creator>
  <cp:keywords/>
  <dc:description/>
  <cp:lastModifiedBy>水野賀史</cp:lastModifiedBy>
  <cp:revision>2</cp:revision>
  <dcterms:created xsi:type="dcterms:W3CDTF">2019-10-21T17:16:00Z</dcterms:created>
  <dcterms:modified xsi:type="dcterms:W3CDTF">2019-10-21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